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4584C" w14:textId="77777777" w:rsidR="00555E91" w:rsidRDefault="00DE10D2" w:rsidP="00555E91">
      <w:pPr>
        <w:rPr>
          <w:rFonts w:ascii="Times New Roman" w:hAnsi="Times New Roman"/>
          <w:sz w:val="22"/>
        </w:rPr>
      </w:pPr>
      <w:bookmarkStart w:id="0" w:name="_GoBack"/>
      <w:bookmarkEnd w:id="0"/>
      <w:r>
        <w:rPr>
          <w:rFonts w:ascii="Times New Roman" w:hAnsi="Times New Roman"/>
          <w:sz w:val="22"/>
        </w:rPr>
        <w:t xml:space="preserve">Supplementary Table 1. </w:t>
      </w:r>
      <w:r w:rsidR="00043E04">
        <w:rPr>
          <w:rFonts w:ascii="Times New Roman" w:hAnsi="Times New Roman"/>
          <w:sz w:val="22"/>
        </w:rPr>
        <w:t>Baseline characteristics</w:t>
      </w:r>
      <w:r w:rsidR="004844DC">
        <w:rPr>
          <w:rFonts w:ascii="Times New Roman" w:hAnsi="Times New Roman"/>
          <w:sz w:val="22"/>
        </w:rPr>
        <w:t xml:space="preserve"> of subjects with persistent normal glucose tolerance </w:t>
      </w:r>
      <w:r w:rsidR="004844DC">
        <w:rPr>
          <w:rFonts w:ascii="Times New Roman" w:hAnsi="Times New Roman" w:cs="Times New Roman"/>
          <w:sz w:val="22"/>
        </w:rPr>
        <w:t xml:space="preserve">after 15 years of follow-up </w:t>
      </w:r>
      <w:r w:rsidR="00555E91">
        <w:rPr>
          <w:rFonts w:ascii="Times New Roman" w:hAnsi="Times New Roman"/>
          <w:sz w:val="22"/>
        </w:rPr>
        <w:t>at CRISPS1 (N=872)</w:t>
      </w:r>
    </w:p>
    <w:tbl>
      <w:tblPr>
        <w:tblStyle w:val="TableGrid"/>
        <w:tblpPr w:leftFromText="180" w:rightFromText="180" w:vertAnchor="text" w:horzAnchor="margin" w:tblpY="169"/>
        <w:tblW w:w="7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5003"/>
      </w:tblGrid>
      <w:tr w:rsidR="00555E91" w14:paraId="5BF6C24A" w14:textId="77777777">
        <w:trPr>
          <w:trHeight w:val="268"/>
        </w:trPr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</w:tcPr>
          <w:p w14:paraId="6FFC105B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Variables</w:t>
            </w:r>
          </w:p>
        </w:tc>
        <w:tc>
          <w:tcPr>
            <w:tcW w:w="5003" w:type="dxa"/>
            <w:tcBorders>
              <w:top w:val="single" w:sz="12" w:space="0" w:color="auto"/>
              <w:bottom w:val="single" w:sz="4" w:space="0" w:color="auto"/>
            </w:tcBorders>
          </w:tcPr>
          <w:p w14:paraId="340C6E78" w14:textId="77777777" w:rsidR="00555E91" w:rsidRPr="009E4CB3" w:rsidRDefault="00DE78AE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</w:t>
            </w:r>
          </w:p>
        </w:tc>
      </w:tr>
      <w:tr w:rsidR="00555E91" w14:paraId="3F0CB408" w14:textId="77777777">
        <w:trPr>
          <w:trHeight w:val="286"/>
        </w:trPr>
        <w:tc>
          <w:tcPr>
            <w:tcW w:w="2304" w:type="dxa"/>
            <w:tcBorders>
              <w:top w:val="single" w:sz="4" w:space="0" w:color="auto"/>
            </w:tcBorders>
          </w:tcPr>
          <w:p w14:paraId="248882C7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Number</w:t>
            </w:r>
          </w:p>
        </w:tc>
        <w:tc>
          <w:tcPr>
            <w:tcW w:w="5003" w:type="dxa"/>
            <w:tcBorders>
              <w:top w:val="single" w:sz="4" w:space="0" w:color="auto"/>
            </w:tcBorders>
          </w:tcPr>
          <w:p w14:paraId="240DC35E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2</w:t>
            </w:r>
          </w:p>
        </w:tc>
      </w:tr>
      <w:tr w:rsidR="00555E91" w14:paraId="28FE833E" w14:textId="77777777">
        <w:trPr>
          <w:trHeight w:val="286"/>
        </w:trPr>
        <w:tc>
          <w:tcPr>
            <w:tcW w:w="2304" w:type="dxa"/>
          </w:tcPr>
          <w:p w14:paraId="65636A4D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Age, years</w:t>
            </w:r>
          </w:p>
        </w:tc>
        <w:tc>
          <w:tcPr>
            <w:tcW w:w="5003" w:type="dxa"/>
          </w:tcPr>
          <w:p w14:paraId="31F1EC2F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9</w:t>
            </w:r>
            <w:r>
              <w:rPr>
                <w:rFonts w:ascii="Times New Roman" w:hAnsi="Times New Roman" w:cs="Times New Roman"/>
              </w:rPr>
              <w:t>±10.1</w:t>
            </w:r>
          </w:p>
        </w:tc>
      </w:tr>
      <w:tr w:rsidR="00555E91" w14:paraId="0FAF1FE1" w14:textId="77777777">
        <w:trPr>
          <w:trHeight w:val="286"/>
        </w:trPr>
        <w:tc>
          <w:tcPr>
            <w:tcW w:w="2304" w:type="dxa"/>
          </w:tcPr>
          <w:p w14:paraId="46FDB5E5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Gender, % women</w:t>
            </w:r>
          </w:p>
        </w:tc>
        <w:tc>
          <w:tcPr>
            <w:tcW w:w="5003" w:type="dxa"/>
          </w:tcPr>
          <w:p w14:paraId="0E37D9E7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3</w:t>
            </w:r>
          </w:p>
        </w:tc>
      </w:tr>
      <w:tr w:rsidR="00555E91" w14:paraId="3CE7A1EF" w14:textId="77777777">
        <w:trPr>
          <w:trHeight w:val="286"/>
        </w:trPr>
        <w:tc>
          <w:tcPr>
            <w:tcW w:w="2304" w:type="dxa"/>
          </w:tcPr>
          <w:p w14:paraId="4C66AD9D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Smoking (%)</w:t>
            </w:r>
          </w:p>
        </w:tc>
        <w:tc>
          <w:tcPr>
            <w:tcW w:w="5003" w:type="dxa"/>
          </w:tcPr>
          <w:p w14:paraId="1A1F46B1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</w:p>
        </w:tc>
      </w:tr>
      <w:tr w:rsidR="00555E91" w14:paraId="1D8B8AAC" w14:textId="77777777">
        <w:trPr>
          <w:trHeight w:val="286"/>
        </w:trPr>
        <w:tc>
          <w:tcPr>
            <w:tcW w:w="2304" w:type="dxa"/>
          </w:tcPr>
          <w:p w14:paraId="1D3C190E" w14:textId="77777777" w:rsidR="00555E91" w:rsidRPr="009E4CB3" w:rsidRDefault="00555E91" w:rsidP="00654968">
            <w:pPr>
              <w:ind w:firstLine="180"/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Never smoke</w:t>
            </w:r>
            <w:r w:rsidR="00096A1C">
              <w:rPr>
                <w:rFonts w:ascii="Times New Roman" w:hAnsi="Times New Roman"/>
              </w:rPr>
              <w:t>r</w:t>
            </w:r>
          </w:p>
        </w:tc>
        <w:tc>
          <w:tcPr>
            <w:tcW w:w="5003" w:type="dxa"/>
          </w:tcPr>
          <w:p w14:paraId="2599EFA6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0</w:t>
            </w:r>
          </w:p>
        </w:tc>
      </w:tr>
      <w:tr w:rsidR="00555E91" w14:paraId="14D48EA2" w14:textId="77777777">
        <w:trPr>
          <w:trHeight w:val="286"/>
        </w:trPr>
        <w:tc>
          <w:tcPr>
            <w:tcW w:w="2304" w:type="dxa"/>
          </w:tcPr>
          <w:p w14:paraId="0D53BA62" w14:textId="77777777" w:rsidR="00555E91" w:rsidRPr="009E4CB3" w:rsidRDefault="00555E91" w:rsidP="00654968">
            <w:pPr>
              <w:ind w:firstLine="180"/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Former smoker</w:t>
            </w:r>
          </w:p>
        </w:tc>
        <w:tc>
          <w:tcPr>
            <w:tcW w:w="5003" w:type="dxa"/>
          </w:tcPr>
          <w:p w14:paraId="60220988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</w:t>
            </w:r>
          </w:p>
        </w:tc>
      </w:tr>
      <w:tr w:rsidR="00555E91" w14:paraId="63AE1BC3" w14:textId="77777777">
        <w:trPr>
          <w:trHeight w:val="286"/>
        </w:trPr>
        <w:tc>
          <w:tcPr>
            <w:tcW w:w="2304" w:type="dxa"/>
          </w:tcPr>
          <w:p w14:paraId="3970A9BB" w14:textId="77777777" w:rsidR="00555E91" w:rsidRPr="009E4CB3" w:rsidRDefault="00555E91" w:rsidP="00654968">
            <w:pPr>
              <w:ind w:firstLine="180"/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Current smoker</w:t>
            </w:r>
          </w:p>
        </w:tc>
        <w:tc>
          <w:tcPr>
            <w:tcW w:w="5003" w:type="dxa"/>
          </w:tcPr>
          <w:p w14:paraId="322C2C59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8</w:t>
            </w:r>
          </w:p>
        </w:tc>
      </w:tr>
      <w:tr w:rsidR="00555E91" w14:paraId="0111DC0F" w14:textId="77777777">
        <w:trPr>
          <w:trHeight w:val="268"/>
        </w:trPr>
        <w:tc>
          <w:tcPr>
            <w:tcW w:w="2304" w:type="dxa"/>
          </w:tcPr>
          <w:p w14:paraId="296BE1FB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</w:p>
        </w:tc>
        <w:tc>
          <w:tcPr>
            <w:tcW w:w="5003" w:type="dxa"/>
          </w:tcPr>
          <w:p w14:paraId="2AC9215E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</w:p>
        </w:tc>
      </w:tr>
      <w:tr w:rsidR="00555E91" w14:paraId="23D4C238" w14:textId="77777777">
        <w:trPr>
          <w:trHeight w:val="286"/>
        </w:trPr>
        <w:tc>
          <w:tcPr>
            <w:tcW w:w="2304" w:type="dxa"/>
          </w:tcPr>
          <w:p w14:paraId="2533D4D0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BMI, kg/m</w:t>
            </w:r>
            <w:r w:rsidRPr="009E4CB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5003" w:type="dxa"/>
          </w:tcPr>
          <w:p w14:paraId="5077ED3B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2</w:t>
            </w:r>
            <w:r>
              <w:rPr>
                <w:rFonts w:ascii="Times New Roman" w:hAnsi="Times New Roman" w:cs="Times New Roman"/>
              </w:rPr>
              <w:t>±3.0</w:t>
            </w:r>
          </w:p>
        </w:tc>
      </w:tr>
      <w:tr w:rsidR="00555E91" w14:paraId="6D5EFC39" w14:textId="77777777">
        <w:trPr>
          <w:trHeight w:val="286"/>
        </w:trPr>
        <w:tc>
          <w:tcPr>
            <w:tcW w:w="2304" w:type="dxa"/>
          </w:tcPr>
          <w:p w14:paraId="342BAEF8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WC, cm</w:t>
            </w:r>
          </w:p>
        </w:tc>
        <w:tc>
          <w:tcPr>
            <w:tcW w:w="5003" w:type="dxa"/>
          </w:tcPr>
          <w:p w14:paraId="0AE424A8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9</w:t>
            </w:r>
            <w:r>
              <w:rPr>
                <w:rFonts w:ascii="Times New Roman" w:hAnsi="Times New Roman" w:cs="Times New Roman"/>
              </w:rPr>
              <w:t>±8.9</w:t>
            </w:r>
          </w:p>
        </w:tc>
      </w:tr>
      <w:tr w:rsidR="00555E91" w14:paraId="1AEAB6F9" w14:textId="77777777">
        <w:trPr>
          <w:trHeight w:val="286"/>
        </w:trPr>
        <w:tc>
          <w:tcPr>
            <w:tcW w:w="2304" w:type="dxa"/>
          </w:tcPr>
          <w:p w14:paraId="6FFF0393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Central obesity, %</w:t>
            </w:r>
          </w:p>
        </w:tc>
        <w:tc>
          <w:tcPr>
            <w:tcW w:w="5003" w:type="dxa"/>
          </w:tcPr>
          <w:p w14:paraId="25391BC2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5</w:t>
            </w:r>
          </w:p>
        </w:tc>
      </w:tr>
      <w:tr w:rsidR="00555E91" w14:paraId="2F93006C" w14:textId="77777777">
        <w:trPr>
          <w:trHeight w:val="286"/>
        </w:trPr>
        <w:tc>
          <w:tcPr>
            <w:tcW w:w="2304" w:type="dxa"/>
          </w:tcPr>
          <w:p w14:paraId="397A2B99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WHR*</w:t>
            </w:r>
          </w:p>
        </w:tc>
        <w:tc>
          <w:tcPr>
            <w:tcW w:w="5003" w:type="dxa"/>
          </w:tcPr>
          <w:p w14:paraId="1EE76ED1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 (0.76-0.86)</w:t>
            </w:r>
          </w:p>
        </w:tc>
      </w:tr>
      <w:tr w:rsidR="00555E91" w14:paraId="7F529A32" w14:textId="77777777">
        <w:trPr>
          <w:trHeight w:val="286"/>
        </w:trPr>
        <w:tc>
          <w:tcPr>
            <w:tcW w:w="2304" w:type="dxa"/>
          </w:tcPr>
          <w:p w14:paraId="3584076D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</w:p>
        </w:tc>
        <w:tc>
          <w:tcPr>
            <w:tcW w:w="5003" w:type="dxa"/>
          </w:tcPr>
          <w:p w14:paraId="251DB26C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</w:p>
        </w:tc>
      </w:tr>
      <w:tr w:rsidR="00555E91" w14:paraId="24684F65" w14:textId="77777777">
        <w:trPr>
          <w:trHeight w:val="286"/>
        </w:trPr>
        <w:tc>
          <w:tcPr>
            <w:tcW w:w="2304" w:type="dxa"/>
          </w:tcPr>
          <w:p w14:paraId="1EF25C83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SBP, mmHg</w:t>
            </w:r>
          </w:p>
        </w:tc>
        <w:tc>
          <w:tcPr>
            <w:tcW w:w="5003" w:type="dxa"/>
          </w:tcPr>
          <w:p w14:paraId="52D3DA3E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  <w:r>
              <w:rPr>
                <w:rFonts w:ascii="Times New Roman" w:hAnsi="Times New Roman" w:cs="Times New Roman"/>
              </w:rPr>
              <w:t>±15</w:t>
            </w:r>
          </w:p>
        </w:tc>
      </w:tr>
      <w:tr w:rsidR="00555E91" w14:paraId="679D708F" w14:textId="77777777">
        <w:trPr>
          <w:trHeight w:val="286"/>
        </w:trPr>
        <w:tc>
          <w:tcPr>
            <w:tcW w:w="2304" w:type="dxa"/>
          </w:tcPr>
          <w:p w14:paraId="50BAAB7C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DBP, mmHg</w:t>
            </w:r>
          </w:p>
        </w:tc>
        <w:tc>
          <w:tcPr>
            <w:tcW w:w="5003" w:type="dxa"/>
          </w:tcPr>
          <w:p w14:paraId="24518D10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  <w:r>
              <w:rPr>
                <w:rFonts w:ascii="Times New Roman" w:hAnsi="Times New Roman" w:cs="Times New Roman"/>
              </w:rPr>
              <w:t>±10</w:t>
            </w:r>
          </w:p>
        </w:tc>
      </w:tr>
      <w:tr w:rsidR="00555E91" w14:paraId="43F638F7" w14:textId="77777777">
        <w:trPr>
          <w:trHeight w:val="286"/>
        </w:trPr>
        <w:tc>
          <w:tcPr>
            <w:tcW w:w="2304" w:type="dxa"/>
          </w:tcPr>
          <w:p w14:paraId="1DF3FE4F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HT, %</w:t>
            </w:r>
          </w:p>
        </w:tc>
        <w:tc>
          <w:tcPr>
            <w:tcW w:w="5003" w:type="dxa"/>
          </w:tcPr>
          <w:p w14:paraId="346FE6CE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</w:t>
            </w:r>
          </w:p>
        </w:tc>
      </w:tr>
      <w:tr w:rsidR="00555E91" w14:paraId="123D6FE0" w14:textId="77777777">
        <w:trPr>
          <w:trHeight w:val="286"/>
        </w:trPr>
        <w:tc>
          <w:tcPr>
            <w:tcW w:w="2304" w:type="dxa"/>
          </w:tcPr>
          <w:p w14:paraId="57F4242F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</w:p>
        </w:tc>
        <w:tc>
          <w:tcPr>
            <w:tcW w:w="5003" w:type="dxa"/>
          </w:tcPr>
          <w:p w14:paraId="4C1D11B7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</w:p>
        </w:tc>
      </w:tr>
      <w:tr w:rsidR="00555E91" w14:paraId="005822E1" w14:textId="77777777">
        <w:trPr>
          <w:trHeight w:val="286"/>
        </w:trPr>
        <w:tc>
          <w:tcPr>
            <w:tcW w:w="2304" w:type="dxa"/>
          </w:tcPr>
          <w:p w14:paraId="59F9A869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FG, mmol/L</w:t>
            </w:r>
          </w:p>
        </w:tc>
        <w:tc>
          <w:tcPr>
            <w:tcW w:w="5003" w:type="dxa"/>
          </w:tcPr>
          <w:p w14:paraId="59BE9B49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</w:t>
            </w:r>
            <w:r>
              <w:rPr>
                <w:rFonts w:ascii="Times New Roman" w:hAnsi="Times New Roman" w:cs="Times New Roman"/>
              </w:rPr>
              <w:t>±0.4</w:t>
            </w:r>
          </w:p>
        </w:tc>
      </w:tr>
      <w:tr w:rsidR="00555E91" w14:paraId="0565728A" w14:textId="77777777">
        <w:trPr>
          <w:trHeight w:val="268"/>
        </w:trPr>
        <w:tc>
          <w:tcPr>
            <w:tcW w:w="2304" w:type="dxa"/>
          </w:tcPr>
          <w:p w14:paraId="503EBFAB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2hG*, mmol/L</w:t>
            </w:r>
          </w:p>
        </w:tc>
        <w:tc>
          <w:tcPr>
            <w:tcW w:w="5003" w:type="dxa"/>
          </w:tcPr>
          <w:p w14:paraId="124BEA3A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 (4.7-6.2)</w:t>
            </w:r>
          </w:p>
        </w:tc>
      </w:tr>
      <w:tr w:rsidR="00555E91" w14:paraId="4E5BBCC7" w14:textId="77777777">
        <w:trPr>
          <w:trHeight w:val="281"/>
        </w:trPr>
        <w:tc>
          <w:tcPr>
            <w:tcW w:w="2304" w:type="dxa"/>
          </w:tcPr>
          <w:p w14:paraId="1FE7C5D7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 xml:space="preserve">Fasting insulin*, </w:t>
            </w:r>
            <w:r>
              <w:rPr>
                <w:rFonts w:ascii="Times New Roman" w:hAnsi="Times New Roman"/>
              </w:rPr>
              <w:t>pmol/L</w:t>
            </w:r>
          </w:p>
        </w:tc>
        <w:tc>
          <w:tcPr>
            <w:tcW w:w="5003" w:type="dxa"/>
          </w:tcPr>
          <w:p w14:paraId="199D9B4E" w14:textId="77777777" w:rsidR="00555E91" w:rsidRPr="009E4CB3" w:rsidRDefault="00955939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9 (20.8</w:t>
            </w:r>
            <w:r w:rsidR="0065496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9</w:t>
            </w:r>
            <w:r w:rsidR="009C634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  <w:r w:rsidR="00555E91">
              <w:rPr>
                <w:rFonts w:ascii="Times New Roman" w:hAnsi="Times New Roman"/>
              </w:rPr>
              <w:t>)</w:t>
            </w:r>
          </w:p>
        </w:tc>
      </w:tr>
      <w:tr w:rsidR="00555E91" w14:paraId="59BFE4A1" w14:textId="77777777">
        <w:trPr>
          <w:trHeight w:val="286"/>
        </w:trPr>
        <w:tc>
          <w:tcPr>
            <w:tcW w:w="2304" w:type="dxa"/>
          </w:tcPr>
          <w:p w14:paraId="3065F609" w14:textId="77777777" w:rsidR="00555E91" w:rsidRPr="009E4CB3" w:rsidRDefault="00555E91" w:rsidP="00654968">
            <w:pPr>
              <w:rPr>
                <w:rFonts w:ascii="Times New Roman" w:hAnsi="Times New Roman"/>
                <w:b/>
              </w:rPr>
            </w:pPr>
            <w:r w:rsidRPr="009E4CB3">
              <w:rPr>
                <w:rFonts w:ascii="Times New Roman" w:hAnsi="Times New Roman"/>
              </w:rPr>
              <w:t>HOMA-IR*</w:t>
            </w:r>
          </w:p>
        </w:tc>
        <w:tc>
          <w:tcPr>
            <w:tcW w:w="5003" w:type="dxa"/>
          </w:tcPr>
          <w:p w14:paraId="529C85A5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(0.64-1.44)</w:t>
            </w:r>
          </w:p>
        </w:tc>
      </w:tr>
      <w:tr w:rsidR="00555E91" w14:paraId="6BE85319" w14:textId="77777777">
        <w:trPr>
          <w:trHeight w:val="286"/>
        </w:trPr>
        <w:tc>
          <w:tcPr>
            <w:tcW w:w="2304" w:type="dxa"/>
          </w:tcPr>
          <w:p w14:paraId="31B2DE97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</w:p>
        </w:tc>
        <w:tc>
          <w:tcPr>
            <w:tcW w:w="5003" w:type="dxa"/>
          </w:tcPr>
          <w:p w14:paraId="36120220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</w:p>
        </w:tc>
      </w:tr>
      <w:tr w:rsidR="00555E91" w14:paraId="1F343F57" w14:textId="77777777">
        <w:trPr>
          <w:trHeight w:val="286"/>
        </w:trPr>
        <w:tc>
          <w:tcPr>
            <w:tcW w:w="2304" w:type="dxa"/>
          </w:tcPr>
          <w:p w14:paraId="4AC8DF3E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T-Chol, mmol/L</w:t>
            </w:r>
          </w:p>
        </w:tc>
        <w:tc>
          <w:tcPr>
            <w:tcW w:w="5003" w:type="dxa"/>
          </w:tcPr>
          <w:p w14:paraId="17291C6D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9</w:t>
            </w:r>
            <w:r>
              <w:rPr>
                <w:rFonts w:ascii="Times New Roman" w:hAnsi="Times New Roman" w:cs="Times New Roman"/>
              </w:rPr>
              <w:t>±1.06</w:t>
            </w:r>
          </w:p>
        </w:tc>
      </w:tr>
      <w:tr w:rsidR="00555E91" w14:paraId="222908C1" w14:textId="77777777">
        <w:trPr>
          <w:trHeight w:val="286"/>
        </w:trPr>
        <w:tc>
          <w:tcPr>
            <w:tcW w:w="2304" w:type="dxa"/>
          </w:tcPr>
          <w:p w14:paraId="326EB9DC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TG*, mmol/L</w:t>
            </w:r>
          </w:p>
        </w:tc>
        <w:tc>
          <w:tcPr>
            <w:tcW w:w="5003" w:type="dxa"/>
          </w:tcPr>
          <w:p w14:paraId="5CDCEAD0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 (0.60-1.20)</w:t>
            </w:r>
          </w:p>
        </w:tc>
      </w:tr>
      <w:tr w:rsidR="00555E91" w14:paraId="38057C43" w14:textId="77777777">
        <w:trPr>
          <w:trHeight w:val="286"/>
        </w:trPr>
        <w:tc>
          <w:tcPr>
            <w:tcW w:w="2304" w:type="dxa"/>
          </w:tcPr>
          <w:p w14:paraId="1B4189C4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HDL-C, mmol/L</w:t>
            </w:r>
          </w:p>
        </w:tc>
        <w:tc>
          <w:tcPr>
            <w:tcW w:w="5003" w:type="dxa"/>
          </w:tcPr>
          <w:p w14:paraId="3C4ED9C7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</w:t>
            </w:r>
            <w:r>
              <w:rPr>
                <w:rFonts w:ascii="Times New Roman" w:hAnsi="Times New Roman" w:cs="Times New Roman"/>
              </w:rPr>
              <w:t>±0.31</w:t>
            </w:r>
          </w:p>
        </w:tc>
      </w:tr>
      <w:tr w:rsidR="00555E91" w14:paraId="6BD0F415" w14:textId="77777777">
        <w:trPr>
          <w:trHeight w:val="286"/>
        </w:trPr>
        <w:tc>
          <w:tcPr>
            <w:tcW w:w="2304" w:type="dxa"/>
          </w:tcPr>
          <w:p w14:paraId="457CEF6E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LDL-C, mmol/L</w:t>
            </w:r>
          </w:p>
        </w:tc>
        <w:tc>
          <w:tcPr>
            <w:tcW w:w="5003" w:type="dxa"/>
          </w:tcPr>
          <w:p w14:paraId="64FA27AD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8</w:t>
            </w:r>
            <w:r>
              <w:rPr>
                <w:rFonts w:ascii="Times New Roman" w:hAnsi="Times New Roman" w:cs="Times New Roman"/>
              </w:rPr>
              <w:t>±0.81</w:t>
            </w:r>
          </w:p>
        </w:tc>
      </w:tr>
      <w:tr w:rsidR="00555E91" w14:paraId="0BB33A45" w14:textId="77777777">
        <w:trPr>
          <w:trHeight w:val="286"/>
        </w:trPr>
        <w:tc>
          <w:tcPr>
            <w:tcW w:w="2304" w:type="dxa"/>
            <w:tcBorders>
              <w:bottom w:val="single" w:sz="12" w:space="0" w:color="auto"/>
            </w:tcBorders>
          </w:tcPr>
          <w:p w14:paraId="4A30BA78" w14:textId="77777777" w:rsidR="00555E91" w:rsidRPr="009E4CB3" w:rsidRDefault="00555E91" w:rsidP="00654968">
            <w:pPr>
              <w:rPr>
                <w:rFonts w:ascii="Times New Roman" w:hAnsi="Times New Roman"/>
              </w:rPr>
            </w:pPr>
            <w:r w:rsidRPr="009E4CB3">
              <w:rPr>
                <w:rFonts w:ascii="Times New Roman" w:hAnsi="Times New Roman"/>
              </w:rPr>
              <w:t>Dyslipidemia, %</w:t>
            </w:r>
          </w:p>
        </w:tc>
        <w:tc>
          <w:tcPr>
            <w:tcW w:w="5003" w:type="dxa"/>
            <w:tcBorders>
              <w:bottom w:val="single" w:sz="12" w:space="0" w:color="auto"/>
            </w:tcBorders>
          </w:tcPr>
          <w:p w14:paraId="4A6E7CB6" w14:textId="77777777" w:rsidR="00555E91" w:rsidRPr="009E4CB3" w:rsidRDefault="00555E91" w:rsidP="006549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8</w:t>
            </w:r>
          </w:p>
        </w:tc>
      </w:tr>
    </w:tbl>
    <w:p w14:paraId="75CF2EF9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2849F25B" w14:textId="77777777" w:rsidR="00555E91" w:rsidRPr="00441D0F" w:rsidRDefault="00555E91" w:rsidP="00555E91">
      <w:pPr>
        <w:rPr>
          <w:rFonts w:ascii="Times New Roman" w:hAnsi="Times New Roman"/>
          <w:sz w:val="22"/>
        </w:rPr>
      </w:pPr>
    </w:p>
    <w:p w14:paraId="37E3561D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276B7433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60557DF3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4ACDC0AC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526567D1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174C94E5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6FF8D21B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37A14980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418D785C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6B4F387C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5936EFCC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2B9A3D9A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573A0447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67C2EEA2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3C49AAB2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71265371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665BFBA7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71D21B31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246A2BBA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181C3B0A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0E11B884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58E0572D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317D2E2B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2A60F2C7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644E76E3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3133BDF4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290B0B2A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27B815B6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5C25BD95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2EE6EE7F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6C585128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132E4F44" w14:textId="77777777" w:rsidR="00555E91" w:rsidRDefault="00555E91" w:rsidP="00555E91">
      <w:pPr>
        <w:rPr>
          <w:rFonts w:ascii="Times New Roman" w:hAnsi="Times New Roman"/>
          <w:sz w:val="22"/>
        </w:rPr>
      </w:pPr>
    </w:p>
    <w:p w14:paraId="72A38E2F" w14:textId="77777777" w:rsidR="00555E91" w:rsidRPr="00441D0F" w:rsidRDefault="00555E91" w:rsidP="00555E91">
      <w:pPr>
        <w:rPr>
          <w:rFonts w:ascii="Times New Roman" w:hAnsi="Times New Roman"/>
          <w:sz w:val="22"/>
        </w:rPr>
      </w:pPr>
      <w:r w:rsidRPr="00441D0F">
        <w:rPr>
          <w:rFonts w:ascii="Times New Roman" w:hAnsi="Times New Roman"/>
          <w:sz w:val="22"/>
        </w:rPr>
        <w:t>Data was present as mean±SD or median (interquartile range); *Log-transformed before analysis.</w:t>
      </w:r>
    </w:p>
    <w:p w14:paraId="0792A0E8" w14:textId="77777777" w:rsidR="00555E91" w:rsidRDefault="00555E91" w:rsidP="00555E91">
      <w:pPr>
        <w:rPr>
          <w:rFonts w:ascii="Times New Roman" w:hAnsi="Times New Roman"/>
          <w:sz w:val="22"/>
        </w:rPr>
      </w:pPr>
      <w:r w:rsidRPr="00441D0F">
        <w:rPr>
          <w:rFonts w:ascii="Times New Roman" w:hAnsi="Times New Roman"/>
          <w:sz w:val="22"/>
        </w:rPr>
        <w:t>BMI, body mass index; WC, waist circumference; WHR, waist-hip-ratio; SBP, systolic blood pressure; DBP, diastolic blood pressure; HT, hypertension; FG, fasting glucose; 2hG, 2</w:t>
      </w:r>
      <w:r>
        <w:rPr>
          <w:rFonts w:ascii="Times New Roman" w:hAnsi="Times New Roman"/>
          <w:sz w:val="22"/>
        </w:rPr>
        <w:t>-</w:t>
      </w:r>
      <w:r w:rsidRPr="00441D0F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ou</w:t>
      </w:r>
      <w:r w:rsidRPr="00441D0F">
        <w:rPr>
          <w:rFonts w:ascii="Times New Roman" w:hAnsi="Times New Roman"/>
          <w:sz w:val="22"/>
        </w:rPr>
        <w:t>r glucose</w:t>
      </w:r>
      <w:r>
        <w:rPr>
          <w:rFonts w:ascii="Times New Roman" w:hAnsi="Times New Roman"/>
          <w:sz w:val="22"/>
        </w:rPr>
        <w:t xml:space="preserve"> post OGTT</w:t>
      </w:r>
      <w:r w:rsidRPr="00441D0F">
        <w:rPr>
          <w:rFonts w:ascii="Times New Roman" w:hAnsi="Times New Roman"/>
          <w:sz w:val="22"/>
        </w:rPr>
        <w:t>; HOMA-IR, Homeostasis Model Assessment-Insulin Resistance; NGT, normal glucose tolerance; T-Chol, total cholesterol; TG, triglycerides; HDL-C, high density lipoprotein cholesterol; LDL-C; low density lipoprotein cholesterol.</w:t>
      </w:r>
    </w:p>
    <w:p w14:paraId="1F339343" w14:textId="77777777" w:rsidR="00F73EB7" w:rsidRPr="00441D0F" w:rsidRDefault="00F73EB7" w:rsidP="00F4795C">
      <w:pPr>
        <w:spacing w:line="480" w:lineRule="auto"/>
        <w:jc w:val="both"/>
        <w:rPr>
          <w:rFonts w:ascii="Times New Roman" w:hAnsi="Times New Roman"/>
          <w:sz w:val="22"/>
        </w:rPr>
      </w:pPr>
    </w:p>
    <w:sectPr w:rsidR="00F73EB7" w:rsidRPr="00441D0F" w:rsidSect="00E86EAF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763D39" w14:textId="77777777" w:rsidR="00000000" w:rsidRDefault="00636348">
      <w:r>
        <w:separator/>
      </w:r>
    </w:p>
  </w:endnote>
  <w:endnote w:type="continuationSeparator" w:id="0">
    <w:p w14:paraId="3053F6EF" w14:textId="77777777" w:rsidR="00000000" w:rsidRDefault="00636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BCB1E1" w14:textId="77777777" w:rsidR="00654968" w:rsidRDefault="00024701" w:rsidP="00175267">
    <w:pPr>
      <w:pStyle w:val="Footer"/>
      <w:framePr w:wrap="around" w:vAnchor="text" w:hAnchor="margin" w:xAlign="right" w:y="1"/>
      <w:rPr>
        <w:rStyle w:val="PageNumber"/>
        <w:sz w:val="24"/>
        <w:szCs w:val="24"/>
        <w:lang w:eastAsia="en-US"/>
      </w:rPr>
    </w:pPr>
    <w:r>
      <w:rPr>
        <w:rStyle w:val="PageNumber"/>
      </w:rPr>
      <w:fldChar w:fldCharType="begin"/>
    </w:r>
    <w:r w:rsidR="0065496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00D30A" w14:textId="77777777" w:rsidR="00654968" w:rsidRDefault="00654968" w:rsidP="00E86E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6DFEA" w14:textId="039860F9" w:rsidR="00654968" w:rsidRDefault="00024701" w:rsidP="00175267">
    <w:pPr>
      <w:pStyle w:val="Footer"/>
      <w:framePr w:wrap="around" w:vAnchor="text" w:hAnchor="margin" w:xAlign="right" w:y="1"/>
      <w:rPr>
        <w:rStyle w:val="PageNumber"/>
        <w:sz w:val="24"/>
        <w:szCs w:val="24"/>
        <w:lang w:eastAsia="en-US"/>
      </w:rPr>
    </w:pPr>
    <w:r>
      <w:rPr>
        <w:rStyle w:val="PageNumber"/>
      </w:rPr>
      <w:fldChar w:fldCharType="begin"/>
    </w:r>
    <w:r w:rsidR="0065496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63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28F545" w14:textId="77777777" w:rsidR="00654968" w:rsidRDefault="00654968" w:rsidP="00E86E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546E9" w14:textId="77777777" w:rsidR="00000000" w:rsidRDefault="00636348">
      <w:r>
        <w:separator/>
      </w:r>
    </w:p>
  </w:footnote>
  <w:footnote w:type="continuationSeparator" w:id="0">
    <w:p w14:paraId="27C1F63A" w14:textId="77777777" w:rsidR="00000000" w:rsidRDefault="006363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541D9"/>
    <w:multiLevelType w:val="hybridMultilevel"/>
    <w:tmpl w:val="9BA6DDC6"/>
    <w:lvl w:ilvl="0" w:tplc="DD58306C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7AA23B4C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7207D"/>
    <w:multiLevelType w:val="hybridMultilevel"/>
    <w:tmpl w:val="7B34F74E"/>
    <w:lvl w:ilvl="0" w:tplc="4FB406C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2338E"/>
    <w:multiLevelType w:val="hybridMultilevel"/>
    <w:tmpl w:val="F6E6A0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17F22"/>
    <w:multiLevelType w:val="hybridMultilevel"/>
    <w:tmpl w:val="D0108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CB25F4"/>
    <w:multiLevelType w:val="hybridMultilevel"/>
    <w:tmpl w:val="68226E54"/>
    <w:lvl w:ilvl="0" w:tplc="BDC22E3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273A20"/>
    <w:multiLevelType w:val="hybridMultilevel"/>
    <w:tmpl w:val="C5D86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CE71BF"/>
    <w:multiLevelType w:val="hybridMultilevel"/>
    <w:tmpl w:val="C914B1FC"/>
    <w:lvl w:ilvl="0" w:tplc="FEE4292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A27B4E"/>
    <w:multiLevelType w:val="hybridMultilevel"/>
    <w:tmpl w:val="0C2419FE"/>
    <w:lvl w:ilvl="0" w:tplc="53DC7A2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2D6A91"/>
    <w:multiLevelType w:val="hybridMultilevel"/>
    <w:tmpl w:val="C3C61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621D8"/>
    <w:multiLevelType w:val="hybridMultilevel"/>
    <w:tmpl w:val="66B0E3D0"/>
    <w:lvl w:ilvl="0" w:tplc="45DA2D2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E68AF"/>
    <w:multiLevelType w:val="hybridMultilevel"/>
    <w:tmpl w:val="B1242A14"/>
    <w:lvl w:ilvl="0" w:tplc="7E40D3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4F3C59"/>
    <w:multiLevelType w:val="multilevel"/>
    <w:tmpl w:val="B21A4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C40091"/>
    <w:multiLevelType w:val="hybridMultilevel"/>
    <w:tmpl w:val="6C58E2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E655CF"/>
    <w:multiLevelType w:val="hybridMultilevel"/>
    <w:tmpl w:val="B1E06ABE"/>
    <w:lvl w:ilvl="0" w:tplc="B3869B98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8B6E51"/>
    <w:multiLevelType w:val="hybridMultilevel"/>
    <w:tmpl w:val="2ED61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084E29"/>
    <w:multiLevelType w:val="hybridMultilevel"/>
    <w:tmpl w:val="97DEA1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A3704D"/>
    <w:multiLevelType w:val="hybridMultilevel"/>
    <w:tmpl w:val="B97EA7C2"/>
    <w:lvl w:ilvl="0" w:tplc="B22495A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9"/>
  </w:num>
  <w:num w:numId="4">
    <w:abstractNumId w:val="11"/>
  </w:num>
  <w:num w:numId="5">
    <w:abstractNumId w:val="15"/>
  </w:num>
  <w:num w:numId="6">
    <w:abstractNumId w:val="12"/>
  </w:num>
  <w:num w:numId="7">
    <w:abstractNumId w:val="5"/>
  </w:num>
  <w:num w:numId="8">
    <w:abstractNumId w:val="8"/>
  </w:num>
  <w:num w:numId="9">
    <w:abstractNumId w:val="2"/>
  </w:num>
  <w:num w:numId="10">
    <w:abstractNumId w:val="3"/>
  </w:num>
  <w:num w:numId="11">
    <w:abstractNumId w:val="14"/>
  </w:num>
  <w:num w:numId="12">
    <w:abstractNumId w:val="1"/>
  </w:num>
  <w:num w:numId="13">
    <w:abstractNumId w:val="6"/>
  </w:num>
  <w:num w:numId="14">
    <w:abstractNumId w:val="13"/>
  </w:num>
  <w:num w:numId="15">
    <w:abstractNumId w:val="10"/>
  </w:num>
  <w:num w:numId="16">
    <w:abstractNumId w:val="16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zprrw98dsatre9wsd5eewzapz0xz2rrff9&quot;&gt;HOMA-IR&lt;record-ids&gt;&lt;item&gt;2&lt;/item&gt;&lt;item&gt;3&lt;/item&gt;&lt;item&gt;5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/record-ids&gt;&lt;/item&gt;&lt;/Libraries&gt;"/>
  </w:docVars>
  <w:rsids>
    <w:rsidRoot w:val="00A92ED0"/>
    <w:rsid w:val="0000104B"/>
    <w:rsid w:val="000010D8"/>
    <w:rsid w:val="0000198D"/>
    <w:rsid w:val="00001E2A"/>
    <w:rsid w:val="00004107"/>
    <w:rsid w:val="00004757"/>
    <w:rsid w:val="0000628F"/>
    <w:rsid w:val="00010C5C"/>
    <w:rsid w:val="0001181D"/>
    <w:rsid w:val="0001185A"/>
    <w:rsid w:val="000119E9"/>
    <w:rsid w:val="000133D4"/>
    <w:rsid w:val="00013736"/>
    <w:rsid w:val="00013F43"/>
    <w:rsid w:val="00015D19"/>
    <w:rsid w:val="00015FA6"/>
    <w:rsid w:val="0002183B"/>
    <w:rsid w:val="00021AEA"/>
    <w:rsid w:val="00022A1E"/>
    <w:rsid w:val="00024701"/>
    <w:rsid w:val="00024E7E"/>
    <w:rsid w:val="0002534C"/>
    <w:rsid w:val="00027225"/>
    <w:rsid w:val="00027E19"/>
    <w:rsid w:val="000302EA"/>
    <w:rsid w:val="000303E4"/>
    <w:rsid w:val="00031025"/>
    <w:rsid w:val="0003136F"/>
    <w:rsid w:val="000319C3"/>
    <w:rsid w:val="00031BA9"/>
    <w:rsid w:val="00032FA7"/>
    <w:rsid w:val="00034B52"/>
    <w:rsid w:val="00035A78"/>
    <w:rsid w:val="000361BF"/>
    <w:rsid w:val="00036349"/>
    <w:rsid w:val="00037EC7"/>
    <w:rsid w:val="0004051F"/>
    <w:rsid w:val="000407BA"/>
    <w:rsid w:val="00041223"/>
    <w:rsid w:val="000419D6"/>
    <w:rsid w:val="000421EB"/>
    <w:rsid w:val="00043014"/>
    <w:rsid w:val="00043356"/>
    <w:rsid w:val="00043E04"/>
    <w:rsid w:val="00044876"/>
    <w:rsid w:val="00044CA2"/>
    <w:rsid w:val="00045212"/>
    <w:rsid w:val="00045478"/>
    <w:rsid w:val="00045A2F"/>
    <w:rsid w:val="0004662C"/>
    <w:rsid w:val="00046A5E"/>
    <w:rsid w:val="000504C0"/>
    <w:rsid w:val="00050AAA"/>
    <w:rsid w:val="000511EE"/>
    <w:rsid w:val="000513BD"/>
    <w:rsid w:val="00051B0E"/>
    <w:rsid w:val="00051D5A"/>
    <w:rsid w:val="000531EF"/>
    <w:rsid w:val="0005422D"/>
    <w:rsid w:val="0005498E"/>
    <w:rsid w:val="00054F79"/>
    <w:rsid w:val="00057548"/>
    <w:rsid w:val="00060505"/>
    <w:rsid w:val="000609D7"/>
    <w:rsid w:val="00060B19"/>
    <w:rsid w:val="00061735"/>
    <w:rsid w:val="00062466"/>
    <w:rsid w:val="000626E0"/>
    <w:rsid w:val="00062BEA"/>
    <w:rsid w:val="000639AA"/>
    <w:rsid w:val="000640FA"/>
    <w:rsid w:val="0006461C"/>
    <w:rsid w:val="000652C0"/>
    <w:rsid w:val="00065624"/>
    <w:rsid w:val="00066148"/>
    <w:rsid w:val="00070383"/>
    <w:rsid w:val="00070F16"/>
    <w:rsid w:val="00071187"/>
    <w:rsid w:val="000713CD"/>
    <w:rsid w:val="00071739"/>
    <w:rsid w:val="00071DFB"/>
    <w:rsid w:val="00073B58"/>
    <w:rsid w:val="00073CBE"/>
    <w:rsid w:val="00073F47"/>
    <w:rsid w:val="0007423A"/>
    <w:rsid w:val="000751A9"/>
    <w:rsid w:val="000751EB"/>
    <w:rsid w:val="00076146"/>
    <w:rsid w:val="00076415"/>
    <w:rsid w:val="000768C8"/>
    <w:rsid w:val="000772CF"/>
    <w:rsid w:val="00077DE2"/>
    <w:rsid w:val="00080374"/>
    <w:rsid w:val="0008068E"/>
    <w:rsid w:val="000812BE"/>
    <w:rsid w:val="00081FA8"/>
    <w:rsid w:val="000826AF"/>
    <w:rsid w:val="00082E71"/>
    <w:rsid w:val="00082FB8"/>
    <w:rsid w:val="0008371B"/>
    <w:rsid w:val="00083E98"/>
    <w:rsid w:val="000847CB"/>
    <w:rsid w:val="00084AAE"/>
    <w:rsid w:val="0008513A"/>
    <w:rsid w:val="000851AA"/>
    <w:rsid w:val="000859B7"/>
    <w:rsid w:val="00085BD8"/>
    <w:rsid w:val="0008613D"/>
    <w:rsid w:val="00086F45"/>
    <w:rsid w:val="00086F7D"/>
    <w:rsid w:val="0008779B"/>
    <w:rsid w:val="00087C94"/>
    <w:rsid w:val="00090B80"/>
    <w:rsid w:val="00093AC4"/>
    <w:rsid w:val="00093BE8"/>
    <w:rsid w:val="000940C9"/>
    <w:rsid w:val="000950E5"/>
    <w:rsid w:val="0009563E"/>
    <w:rsid w:val="000958A2"/>
    <w:rsid w:val="00095FC4"/>
    <w:rsid w:val="000960A3"/>
    <w:rsid w:val="00096104"/>
    <w:rsid w:val="00096A1C"/>
    <w:rsid w:val="00096F00"/>
    <w:rsid w:val="000976D6"/>
    <w:rsid w:val="00097DC9"/>
    <w:rsid w:val="000A245A"/>
    <w:rsid w:val="000A360C"/>
    <w:rsid w:val="000A464E"/>
    <w:rsid w:val="000A4BCE"/>
    <w:rsid w:val="000A5DF1"/>
    <w:rsid w:val="000A5E97"/>
    <w:rsid w:val="000A74AF"/>
    <w:rsid w:val="000A7755"/>
    <w:rsid w:val="000A7909"/>
    <w:rsid w:val="000A7B7A"/>
    <w:rsid w:val="000A7FCB"/>
    <w:rsid w:val="000B20F3"/>
    <w:rsid w:val="000B3999"/>
    <w:rsid w:val="000B560A"/>
    <w:rsid w:val="000B6C23"/>
    <w:rsid w:val="000B76A7"/>
    <w:rsid w:val="000B7D00"/>
    <w:rsid w:val="000C01A2"/>
    <w:rsid w:val="000C01BD"/>
    <w:rsid w:val="000C1C12"/>
    <w:rsid w:val="000C2C45"/>
    <w:rsid w:val="000C43F3"/>
    <w:rsid w:val="000C5328"/>
    <w:rsid w:val="000C7CF9"/>
    <w:rsid w:val="000C7D49"/>
    <w:rsid w:val="000C7D58"/>
    <w:rsid w:val="000D219E"/>
    <w:rsid w:val="000D280F"/>
    <w:rsid w:val="000D2A44"/>
    <w:rsid w:val="000D4428"/>
    <w:rsid w:val="000D577A"/>
    <w:rsid w:val="000D637D"/>
    <w:rsid w:val="000E04DC"/>
    <w:rsid w:val="000E0CF0"/>
    <w:rsid w:val="000E0D35"/>
    <w:rsid w:val="000E330A"/>
    <w:rsid w:val="000E3608"/>
    <w:rsid w:val="000E591B"/>
    <w:rsid w:val="000E5A32"/>
    <w:rsid w:val="000E681E"/>
    <w:rsid w:val="000E68F7"/>
    <w:rsid w:val="000E6975"/>
    <w:rsid w:val="000F0911"/>
    <w:rsid w:val="000F1B5D"/>
    <w:rsid w:val="000F1D90"/>
    <w:rsid w:val="000F2BBD"/>
    <w:rsid w:val="000F2F87"/>
    <w:rsid w:val="000F3ABD"/>
    <w:rsid w:val="000F4323"/>
    <w:rsid w:val="000F471D"/>
    <w:rsid w:val="000F5005"/>
    <w:rsid w:val="000F5391"/>
    <w:rsid w:val="000F55DF"/>
    <w:rsid w:val="000F6E1F"/>
    <w:rsid w:val="00101202"/>
    <w:rsid w:val="00101C67"/>
    <w:rsid w:val="00104E81"/>
    <w:rsid w:val="0010536F"/>
    <w:rsid w:val="00105DC3"/>
    <w:rsid w:val="00106591"/>
    <w:rsid w:val="00107717"/>
    <w:rsid w:val="00107D07"/>
    <w:rsid w:val="0011093A"/>
    <w:rsid w:val="00110B2F"/>
    <w:rsid w:val="001113B9"/>
    <w:rsid w:val="00111588"/>
    <w:rsid w:val="00111D63"/>
    <w:rsid w:val="00111E19"/>
    <w:rsid w:val="00111E86"/>
    <w:rsid w:val="00112C15"/>
    <w:rsid w:val="00113AAE"/>
    <w:rsid w:val="001149F7"/>
    <w:rsid w:val="00114C94"/>
    <w:rsid w:val="00114E3D"/>
    <w:rsid w:val="00115F4F"/>
    <w:rsid w:val="00116633"/>
    <w:rsid w:val="00120489"/>
    <w:rsid w:val="00122409"/>
    <w:rsid w:val="00122A6B"/>
    <w:rsid w:val="00122D2F"/>
    <w:rsid w:val="00123165"/>
    <w:rsid w:val="00124C42"/>
    <w:rsid w:val="0012506C"/>
    <w:rsid w:val="0012591D"/>
    <w:rsid w:val="00125C32"/>
    <w:rsid w:val="00125ED1"/>
    <w:rsid w:val="001262DB"/>
    <w:rsid w:val="001265B1"/>
    <w:rsid w:val="001267CD"/>
    <w:rsid w:val="00126C5A"/>
    <w:rsid w:val="00127520"/>
    <w:rsid w:val="00130583"/>
    <w:rsid w:val="001306FF"/>
    <w:rsid w:val="00132754"/>
    <w:rsid w:val="00132C7F"/>
    <w:rsid w:val="00132C94"/>
    <w:rsid w:val="00133B32"/>
    <w:rsid w:val="00134483"/>
    <w:rsid w:val="001363A4"/>
    <w:rsid w:val="00136680"/>
    <w:rsid w:val="00136770"/>
    <w:rsid w:val="00137086"/>
    <w:rsid w:val="00137CA4"/>
    <w:rsid w:val="001402E0"/>
    <w:rsid w:val="001413A1"/>
    <w:rsid w:val="001414AF"/>
    <w:rsid w:val="00142ED9"/>
    <w:rsid w:val="00143E68"/>
    <w:rsid w:val="001448AE"/>
    <w:rsid w:val="00145343"/>
    <w:rsid w:val="00145971"/>
    <w:rsid w:val="00146F75"/>
    <w:rsid w:val="00147484"/>
    <w:rsid w:val="00147518"/>
    <w:rsid w:val="001505C2"/>
    <w:rsid w:val="00150A68"/>
    <w:rsid w:val="00150F4C"/>
    <w:rsid w:val="00151F98"/>
    <w:rsid w:val="001527BC"/>
    <w:rsid w:val="0015329E"/>
    <w:rsid w:val="00155947"/>
    <w:rsid w:val="00156731"/>
    <w:rsid w:val="00156A16"/>
    <w:rsid w:val="00156B49"/>
    <w:rsid w:val="00156F7B"/>
    <w:rsid w:val="00160CAE"/>
    <w:rsid w:val="00162965"/>
    <w:rsid w:val="0016492B"/>
    <w:rsid w:val="001662E7"/>
    <w:rsid w:val="00166BF4"/>
    <w:rsid w:val="001672A3"/>
    <w:rsid w:val="001704E9"/>
    <w:rsid w:val="00170981"/>
    <w:rsid w:val="001714FA"/>
    <w:rsid w:val="0017246D"/>
    <w:rsid w:val="0017431B"/>
    <w:rsid w:val="001744F1"/>
    <w:rsid w:val="00174BC0"/>
    <w:rsid w:val="00174F89"/>
    <w:rsid w:val="00175267"/>
    <w:rsid w:val="00175920"/>
    <w:rsid w:val="00176710"/>
    <w:rsid w:val="0017738F"/>
    <w:rsid w:val="00180BF5"/>
    <w:rsid w:val="0018132A"/>
    <w:rsid w:val="001814EC"/>
    <w:rsid w:val="00181696"/>
    <w:rsid w:val="0018308C"/>
    <w:rsid w:val="0018371B"/>
    <w:rsid w:val="00184BD7"/>
    <w:rsid w:val="0018503C"/>
    <w:rsid w:val="00185139"/>
    <w:rsid w:val="0018562C"/>
    <w:rsid w:val="00185D18"/>
    <w:rsid w:val="00186EF6"/>
    <w:rsid w:val="0018780F"/>
    <w:rsid w:val="001900CC"/>
    <w:rsid w:val="0019061C"/>
    <w:rsid w:val="00190B60"/>
    <w:rsid w:val="00190D56"/>
    <w:rsid w:val="00191EE7"/>
    <w:rsid w:val="001921AF"/>
    <w:rsid w:val="00192A69"/>
    <w:rsid w:val="00193A85"/>
    <w:rsid w:val="00195D7B"/>
    <w:rsid w:val="00196188"/>
    <w:rsid w:val="001964B9"/>
    <w:rsid w:val="00196642"/>
    <w:rsid w:val="00196CB8"/>
    <w:rsid w:val="0019759C"/>
    <w:rsid w:val="00197C6F"/>
    <w:rsid w:val="00197D12"/>
    <w:rsid w:val="001A020B"/>
    <w:rsid w:val="001A02DE"/>
    <w:rsid w:val="001A0510"/>
    <w:rsid w:val="001A1ECC"/>
    <w:rsid w:val="001A41CD"/>
    <w:rsid w:val="001A43A0"/>
    <w:rsid w:val="001A6C7A"/>
    <w:rsid w:val="001A7C28"/>
    <w:rsid w:val="001B0683"/>
    <w:rsid w:val="001B1605"/>
    <w:rsid w:val="001B1770"/>
    <w:rsid w:val="001B17D0"/>
    <w:rsid w:val="001B1B01"/>
    <w:rsid w:val="001B22EF"/>
    <w:rsid w:val="001B2D2A"/>
    <w:rsid w:val="001B37AE"/>
    <w:rsid w:val="001B41CF"/>
    <w:rsid w:val="001B4C27"/>
    <w:rsid w:val="001B5C89"/>
    <w:rsid w:val="001B5D0E"/>
    <w:rsid w:val="001B6528"/>
    <w:rsid w:val="001C11AD"/>
    <w:rsid w:val="001C13B0"/>
    <w:rsid w:val="001C34FF"/>
    <w:rsid w:val="001C3C8E"/>
    <w:rsid w:val="001C5A81"/>
    <w:rsid w:val="001C6215"/>
    <w:rsid w:val="001D07CE"/>
    <w:rsid w:val="001D0BC5"/>
    <w:rsid w:val="001D217E"/>
    <w:rsid w:val="001D3830"/>
    <w:rsid w:val="001D4361"/>
    <w:rsid w:val="001D448D"/>
    <w:rsid w:val="001D4631"/>
    <w:rsid w:val="001D67E0"/>
    <w:rsid w:val="001D6C49"/>
    <w:rsid w:val="001D73A7"/>
    <w:rsid w:val="001D78C9"/>
    <w:rsid w:val="001D7E40"/>
    <w:rsid w:val="001E07E6"/>
    <w:rsid w:val="001E0F06"/>
    <w:rsid w:val="001E1707"/>
    <w:rsid w:val="001E3D4A"/>
    <w:rsid w:val="001E4968"/>
    <w:rsid w:val="001E57FC"/>
    <w:rsid w:val="001E6412"/>
    <w:rsid w:val="001E7C52"/>
    <w:rsid w:val="001F0E2A"/>
    <w:rsid w:val="001F11B3"/>
    <w:rsid w:val="001F16E0"/>
    <w:rsid w:val="001F2134"/>
    <w:rsid w:val="001F3021"/>
    <w:rsid w:val="001F34AB"/>
    <w:rsid w:val="001F3E56"/>
    <w:rsid w:val="001F4E9C"/>
    <w:rsid w:val="001F6721"/>
    <w:rsid w:val="001F6BA4"/>
    <w:rsid w:val="001F6D30"/>
    <w:rsid w:val="001F7E4D"/>
    <w:rsid w:val="00202793"/>
    <w:rsid w:val="002029A9"/>
    <w:rsid w:val="00203627"/>
    <w:rsid w:val="00203B5F"/>
    <w:rsid w:val="00203D0E"/>
    <w:rsid w:val="00204647"/>
    <w:rsid w:val="00204A12"/>
    <w:rsid w:val="00204F8F"/>
    <w:rsid w:val="002054C5"/>
    <w:rsid w:val="00206AD4"/>
    <w:rsid w:val="00206BA9"/>
    <w:rsid w:val="002102D1"/>
    <w:rsid w:val="0021040C"/>
    <w:rsid w:val="00211689"/>
    <w:rsid w:val="002120E5"/>
    <w:rsid w:val="00212A38"/>
    <w:rsid w:val="00212A5A"/>
    <w:rsid w:val="002131E1"/>
    <w:rsid w:val="002149A3"/>
    <w:rsid w:val="002152A5"/>
    <w:rsid w:val="002155D8"/>
    <w:rsid w:val="00215884"/>
    <w:rsid w:val="00216419"/>
    <w:rsid w:val="00216970"/>
    <w:rsid w:val="002172D0"/>
    <w:rsid w:val="00220374"/>
    <w:rsid w:val="00222E23"/>
    <w:rsid w:val="00223925"/>
    <w:rsid w:val="00224799"/>
    <w:rsid w:val="002249EC"/>
    <w:rsid w:val="002256E3"/>
    <w:rsid w:val="00225AB6"/>
    <w:rsid w:val="00226013"/>
    <w:rsid w:val="002308DE"/>
    <w:rsid w:val="00232A22"/>
    <w:rsid w:val="00236A81"/>
    <w:rsid w:val="0023728D"/>
    <w:rsid w:val="00237917"/>
    <w:rsid w:val="00237D92"/>
    <w:rsid w:val="002403E9"/>
    <w:rsid w:val="00240487"/>
    <w:rsid w:val="002408A4"/>
    <w:rsid w:val="0024134E"/>
    <w:rsid w:val="00241E70"/>
    <w:rsid w:val="00242585"/>
    <w:rsid w:val="00242FBD"/>
    <w:rsid w:val="00243156"/>
    <w:rsid w:val="00244BB4"/>
    <w:rsid w:val="0024648E"/>
    <w:rsid w:val="0025127A"/>
    <w:rsid w:val="002523F7"/>
    <w:rsid w:val="002529EE"/>
    <w:rsid w:val="0025387F"/>
    <w:rsid w:val="00254627"/>
    <w:rsid w:val="00254C92"/>
    <w:rsid w:val="00254E96"/>
    <w:rsid w:val="002557DD"/>
    <w:rsid w:val="002568E1"/>
    <w:rsid w:val="0026137A"/>
    <w:rsid w:val="002617C0"/>
    <w:rsid w:val="002654E2"/>
    <w:rsid w:val="002664E3"/>
    <w:rsid w:val="00270438"/>
    <w:rsid w:val="00272CA6"/>
    <w:rsid w:val="00272F6A"/>
    <w:rsid w:val="00273CA4"/>
    <w:rsid w:val="002754AB"/>
    <w:rsid w:val="0027607E"/>
    <w:rsid w:val="00276250"/>
    <w:rsid w:val="002766FD"/>
    <w:rsid w:val="00276C88"/>
    <w:rsid w:val="00277967"/>
    <w:rsid w:val="00277A4B"/>
    <w:rsid w:val="00277E57"/>
    <w:rsid w:val="0028127D"/>
    <w:rsid w:val="00281FF1"/>
    <w:rsid w:val="00282FBF"/>
    <w:rsid w:val="0028538F"/>
    <w:rsid w:val="00287B69"/>
    <w:rsid w:val="002904E3"/>
    <w:rsid w:val="00290584"/>
    <w:rsid w:val="002909DA"/>
    <w:rsid w:val="002919DF"/>
    <w:rsid w:val="0029290D"/>
    <w:rsid w:val="002932DD"/>
    <w:rsid w:val="00295836"/>
    <w:rsid w:val="00295E17"/>
    <w:rsid w:val="00296A9E"/>
    <w:rsid w:val="00296BB7"/>
    <w:rsid w:val="002A1CBF"/>
    <w:rsid w:val="002A3CBE"/>
    <w:rsid w:val="002A43B0"/>
    <w:rsid w:val="002A493C"/>
    <w:rsid w:val="002A5258"/>
    <w:rsid w:val="002A5494"/>
    <w:rsid w:val="002A5586"/>
    <w:rsid w:val="002A76BD"/>
    <w:rsid w:val="002B05EF"/>
    <w:rsid w:val="002B0B35"/>
    <w:rsid w:val="002B0F7F"/>
    <w:rsid w:val="002B1B59"/>
    <w:rsid w:val="002B1CDE"/>
    <w:rsid w:val="002B1D5C"/>
    <w:rsid w:val="002B2625"/>
    <w:rsid w:val="002B3945"/>
    <w:rsid w:val="002B523F"/>
    <w:rsid w:val="002B524F"/>
    <w:rsid w:val="002B6883"/>
    <w:rsid w:val="002B724F"/>
    <w:rsid w:val="002B799F"/>
    <w:rsid w:val="002C017C"/>
    <w:rsid w:val="002C02D1"/>
    <w:rsid w:val="002C0439"/>
    <w:rsid w:val="002C127F"/>
    <w:rsid w:val="002C1360"/>
    <w:rsid w:val="002C2807"/>
    <w:rsid w:val="002C30F1"/>
    <w:rsid w:val="002C3DF8"/>
    <w:rsid w:val="002C419E"/>
    <w:rsid w:val="002C46BD"/>
    <w:rsid w:val="002C47E4"/>
    <w:rsid w:val="002C55EE"/>
    <w:rsid w:val="002C62A6"/>
    <w:rsid w:val="002C7617"/>
    <w:rsid w:val="002D0170"/>
    <w:rsid w:val="002D0EA9"/>
    <w:rsid w:val="002D1718"/>
    <w:rsid w:val="002D1C52"/>
    <w:rsid w:val="002D24D7"/>
    <w:rsid w:val="002D26AA"/>
    <w:rsid w:val="002D2A42"/>
    <w:rsid w:val="002D4746"/>
    <w:rsid w:val="002D521E"/>
    <w:rsid w:val="002D54E6"/>
    <w:rsid w:val="002D56F6"/>
    <w:rsid w:val="002D59EF"/>
    <w:rsid w:val="002D6571"/>
    <w:rsid w:val="002D736A"/>
    <w:rsid w:val="002D755D"/>
    <w:rsid w:val="002D75EC"/>
    <w:rsid w:val="002D7CF4"/>
    <w:rsid w:val="002E16A0"/>
    <w:rsid w:val="002E25EB"/>
    <w:rsid w:val="002E32B1"/>
    <w:rsid w:val="002E33DB"/>
    <w:rsid w:val="002E5564"/>
    <w:rsid w:val="002E5C4B"/>
    <w:rsid w:val="002E6706"/>
    <w:rsid w:val="002E6810"/>
    <w:rsid w:val="002E6DC0"/>
    <w:rsid w:val="002F0110"/>
    <w:rsid w:val="002F3CB7"/>
    <w:rsid w:val="002F4667"/>
    <w:rsid w:val="002F5750"/>
    <w:rsid w:val="002F7637"/>
    <w:rsid w:val="002F78B2"/>
    <w:rsid w:val="002F7A4A"/>
    <w:rsid w:val="003005DE"/>
    <w:rsid w:val="003007A9"/>
    <w:rsid w:val="00301825"/>
    <w:rsid w:val="00301B0F"/>
    <w:rsid w:val="00301B73"/>
    <w:rsid w:val="003022DE"/>
    <w:rsid w:val="003028B6"/>
    <w:rsid w:val="0030332F"/>
    <w:rsid w:val="00303724"/>
    <w:rsid w:val="00303C3D"/>
    <w:rsid w:val="00306BCB"/>
    <w:rsid w:val="0030743E"/>
    <w:rsid w:val="00307732"/>
    <w:rsid w:val="0031035F"/>
    <w:rsid w:val="00315172"/>
    <w:rsid w:val="0031598C"/>
    <w:rsid w:val="00316892"/>
    <w:rsid w:val="00316E0B"/>
    <w:rsid w:val="003178E2"/>
    <w:rsid w:val="00317DA6"/>
    <w:rsid w:val="00320197"/>
    <w:rsid w:val="003218E4"/>
    <w:rsid w:val="0032219E"/>
    <w:rsid w:val="00322BEC"/>
    <w:rsid w:val="00322F7E"/>
    <w:rsid w:val="0032317A"/>
    <w:rsid w:val="0032376F"/>
    <w:rsid w:val="00324A78"/>
    <w:rsid w:val="00325E1A"/>
    <w:rsid w:val="00326160"/>
    <w:rsid w:val="0033146C"/>
    <w:rsid w:val="00331580"/>
    <w:rsid w:val="00332A6B"/>
    <w:rsid w:val="00332B54"/>
    <w:rsid w:val="00333E77"/>
    <w:rsid w:val="00333F14"/>
    <w:rsid w:val="0033429F"/>
    <w:rsid w:val="0033624D"/>
    <w:rsid w:val="00340306"/>
    <w:rsid w:val="00340BE5"/>
    <w:rsid w:val="00341D95"/>
    <w:rsid w:val="0034293A"/>
    <w:rsid w:val="00342C7E"/>
    <w:rsid w:val="00342EAC"/>
    <w:rsid w:val="003432AE"/>
    <w:rsid w:val="003442D7"/>
    <w:rsid w:val="0034492E"/>
    <w:rsid w:val="003453F1"/>
    <w:rsid w:val="00353334"/>
    <w:rsid w:val="003547AB"/>
    <w:rsid w:val="00357390"/>
    <w:rsid w:val="00357F75"/>
    <w:rsid w:val="00360D1B"/>
    <w:rsid w:val="003618FD"/>
    <w:rsid w:val="00361D3C"/>
    <w:rsid w:val="00361F06"/>
    <w:rsid w:val="00362609"/>
    <w:rsid w:val="003628C3"/>
    <w:rsid w:val="0036492C"/>
    <w:rsid w:val="00364CC7"/>
    <w:rsid w:val="00364FCD"/>
    <w:rsid w:val="00366B0D"/>
    <w:rsid w:val="003674E4"/>
    <w:rsid w:val="00370E56"/>
    <w:rsid w:val="0037160B"/>
    <w:rsid w:val="00371782"/>
    <w:rsid w:val="003727C5"/>
    <w:rsid w:val="00372B54"/>
    <w:rsid w:val="00372B8F"/>
    <w:rsid w:val="00372F18"/>
    <w:rsid w:val="003737C9"/>
    <w:rsid w:val="00373A64"/>
    <w:rsid w:val="00374805"/>
    <w:rsid w:val="00374DBD"/>
    <w:rsid w:val="00375831"/>
    <w:rsid w:val="00376399"/>
    <w:rsid w:val="00376BD6"/>
    <w:rsid w:val="00377339"/>
    <w:rsid w:val="00380418"/>
    <w:rsid w:val="003815FE"/>
    <w:rsid w:val="00381C11"/>
    <w:rsid w:val="0038217E"/>
    <w:rsid w:val="0038295D"/>
    <w:rsid w:val="003841E1"/>
    <w:rsid w:val="00385891"/>
    <w:rsid w:val="0038630D"/>
    <w:rsid w:val="00386495"/>
    <w:rsid w:val="00386520"/>
    <w:rsid w:val="00386C0B"/>
    <w:rsid w:val="00387B2A"/>
    <w:rsid w:val="00387DDB"/>
    <w:rsid w:val="00390509"/>
    <w:rsid w:val="00390945"/>
    <w:rsid w:val="00390D7E"/>
    <w:rsid w:val="00391189"/>
    <w:rsid w:val="003911C1"/>
    <w:rsid w:val="00391AFB"/>
    <w:rsid w:val="00392747"/>
    <w:rsid w:val="00393594"/>
    <w:rsid w:val="00394279"/>
    <w:rsid w:val="00395067"/>
    <w:rsid w:val="00395447"/>
    <w:rsid w:val="0039558A"/>
    <w:rsid w:val="003958C5"/>
    <w:rsid w:val="00395C60"/>
    <w:rsid w:val="00395F62"/>
    <w:rsid w:val="00396B65"/>
    <w:rsid w:val="00397907"/>
    <w:rsid w:val="00397B05"/>
    <w:rsid w:val="00397E8C"/>
    <w:rsid w:val="003A0366"/>
    <w:rsid w:val="003A2502"/>
    <w:rsid w:val="003A263E"/>
    <w:rsid w:val="003A294C"/>
    <w:rsid w:val="003A511F"/>
    <w:rsid w:val="003A7280"/>
    <w:rsid w:val="003B07DF"/>
    <w:rsid w:val="003B09E8"/>
    <w:rsid w:val="003B0BDD"/>
    <w:rsid w:val="003B0CF2"/>
    <w:rsid w:val="003B21B3"/>
    <w:rsid w:val="003B2B9B"/>
    <w:rsid w:val="003B377A"/>
    <w:rsid w:val="003B58B6"/>
    <w:rsid w:val="003B5969"/>
    <w:rsid w:val="003B78A5"/>
    <w:rsid w:val="003C00C1"/>
    <w:rsid w:val="003C0643"/>
    <w:rsid w:val="003C0F8E"/>
    <w:rsid w:val="003C1504"/>
    <w:rsid w:val="003C1A82"/>
    <w:rsid w:val="003C271D"/>
    <w:rsid w:val="003C370D"/>
    <w:rsid w:val="003C419E"/>
    <w:rsid w:val="003C48ED"/>
    <w:rsid w:val="003C5243"/>
    <w:rsid w:val="003C6B96"/>
    <w:rsid w:val="003C700B"/>
    <w:rsid w:val="003C786B"/>
    <w:rsid w:val="003C7C45"/>
    <w:rsid w:val="003D0175"/>
    <w:rsid w:val="003D1CEB"/>
    <w:rsid w:val="003D2777"/>
    <w:rsid w:val="003D2923"/>
    <w:rsid w:val="003D3494"/>
    <w:rsid w:val="003D4168"/>
    <w:rsid w:val="003D4D79"/>
    <w:rsid w:val="003D536B"/>
    <w:rsid w:val="003D5B26"/>
    <w:rsid w:val="003D5BDF"/>
    <w:rsid w:val="003D60B1"/>
    <w:rsid w:val="003D6559"/>
    <w:rsid w:val="003E0D12"/>
    <w:rsid w:val="003E1D16"/>
    <w:rsid w:val="003E2D09"/>
    <w:rsid w:val="003E309F"/>
    <w:rsid w:val="003E4F63"/>
    <w:rsid w:val="003E5B61"/>
    <w:rsid w:val="003E7781"/>
    <w:rsid w:val="003E7A42"/>
    <w:rsid w:val="003F08A7"/>
    <w:rsid w:val="003F2053"/>
    <w:rsid w:val="003F23F0"/>
    <w:rsid w:val="003F3135"/>
    <w:rsid w:val="003F3F0B"/>
    <w:rsid w:val="003F4915"/>
    <w:rsid w:val="003F4E91"/>
    <w:rsid w:val="003F5048"/>
    <w:rsid w:val="003F55CF"/>
    <w:rsid w:val="003F5D96"/>
    <w:rsid w:val="003F64B6"/>
    <w:rsid w:val="003F6640"/>
    <w:rsid w:val="003F70D3"/>
    <w:rsid w:val="00400862"/>
    <w:rsid w:val="0040163E"/>
    <w:rsid w:val="0040180E"/>
    <w:rsid w:val="004019F0"/>
    <w:rsid w:val="004028BF"/>
    <w:rsid w:val="004033D5"/>
    <w:rsid w:val="0040346F"/>
    <w:rsid w:val="00403528"/>
    <w:rsid w:val="00403BB7"/>
    <w:rsid w:val="00403D76"/>
    <w:rsid w:val="004045A8"/>
    <w:rsid w:val="0040777B"/>
    <w:rsid w:val="00407AF0"/>
    <w:rsid w:val="004109F4"/>
    <w:rsid w:val="00410B09"/>
    <w:rsid w:val="00410CD2"/>
    <w:rsid w:val="004110B3"/>
    <w:rsid w:val="004111B9"/>
    <w:rsid w:val="00412715"/>
    <w:rsid w:val="00414166"/>
    <w:rsid w:val="00414C75"/>
    <w:rsid w:val="00416E4F"/>
    <w:rsid w:val="00420988"/>
    <w:rsid w:val="00420B34"/>
    <w:rsid w:val="00422FBD"/>
    <w:rsid w:val="00423395"/>
    <w:rsid w:val="00423E4E"/>
    <w:rsid w:val="00424030"/>
    <w:rsid w:val="0042444B"/>
    <w:rsid w:val="00424793"/>
    <w:rsid w:val="00425B75"/>
    <w:rsid w:val="00425F59"/>
    <w:rsid w:val="0042668D"/>
    <w:rsid w:val="00426E8D"/>
    <w:rsid w:val="004276FA"/>
    <w:rsid w:val="0042792A"/>
    <w:rsid w:val="0043021D"/>
    <w:rsid w:val="00430A74"/>
    <w:rsid w:val="00430B63"/>
    <w:rsid w:val="00430DF9"/>
    <w:rsid w:val="004315AE"/>
    <w:rsid w:val="00431AD0"/>
    <w:rsid w:val="00431DFF"/>
    <w:rsid w:val="00432682"/>
    <w:rsid w:val="00432AAA"/>
    <w:rsid w:val="0043300D"/>
    <w:rsid w:val="00433B7D"/>
    <w:rsid w:val="00433DE8"/>
    <w:rsid w:val="00436104"/>
    <w:rsid w:val="004363AD"/>
    <w:rsid w:val="004368E4"/>
    <w:rsid w:val="00436BA6"/>
    <w:rsid w:val="0043754E"/>
    <w:rsid w:val="00440361"/>
    <w:rsid w:val="00440958"/>
    <w:rsid w:val="00440D27"/>
    <w:rsid w:val="004418B9"/>
    <w:rsid w:val="00441D0F"/>
    <w:rsid w:val="004427C3"/>
    <w:rsid w:val="00442845"/>
    <w:rsid w:val="00443D4A"/>
    <w:rsid w:val="004443CA"/>
    <w:rsid w:val="004447A8"/>
    <w:rsid w:val="00444C31"/>
    <w:rsid w:val="00446845"/>
    <w:rsid w:val="004469F0"/>
    <w:rsid w:val="0045007F"/>
    <w:rsid w:val="00450371"/>
    <w:rsid w:val="004508EC"/>
    <w:rsid w:val="00451E80"/>
    <w:rsid w:val="00452124"/>
    <w:rsid w:val="004521DF"/>
    <w:rsid w:val="004522D2"/>
    <w:rsid w:val="00452C70"/>
    <w:rsid w:val="00452D3E"/>
    <w:rsid w:val="004538C0"/>
    <w:rsid w:val="00454464"/>
    <w:rsid w:val="004550A4"/>
    <w:rsid w:val="00455CBC"/>
    <w:rsid w:val="0045736D"/>
    <w:rsid w:val="00457FED"/>
    <w:rsid w:val="00460283"/>
    <w:rsid w:val="00460B62"/>
    <w:rsid w:val="00462D14"/>
    <w:rsid w:val="0046435B"/>
    <w:rsid w:val="00466B8E"/>
    <w:rsid w:val="00466F6E"/>
    <w:rsid w:val="00467799"/>
    <w:rsid w:val="00467BAF"/>
    <w:rsid w:val="00470032"/>
    <w:rsid w:val="00471A99"/>
    <w:rsid w:val="00471DB3"/>
    <w:rsid w:val="004725C1"/>
    <w:rsid w:val="00472B6B"/>
    <w:rsid w:val="00472D72"/>
    <w:rsid w:val="00475A94"/>
    <w:rsid w:val="00475E95"/>
    <w:rsid w:val="004767AE"/>
    <w:rsid w:val="00476D17"/>
    <w:rsid w:val="00476DB6"/>
    <w:rsid w:val="004774B9"/>
    <w:rsid w:val="004802BD"/>
    <w:rsid w:val="00480988"/>
    <w:rsid w:val="00482BCB"/>
    <w:rsid w:val="00482DDC"/>
    <w:rsid w:val="00483206"/>
    <w:rsid w:val="004837AB"/>
    <w:rsid w:val="004844DC"/>
    <w:rsid w:val="004865EE"/>
    <w:rsid w:val="00487477"/>
    <w:rsid w:val="00490D57"/>
    <w:rsid w:val="0049171F"/>
    <w:rsid w:val="00491B82"/>
    <w:rsid w:val="00491EE5"/>
    <w:rsid w:val="00493F5A"/>
    <w:rsid w:val="00494DA6"/>
    <w:rsid w:val="0049535C"/>
    <w:rsid w:val="004955CA"/>
    <w:rsid w:val="00496E11"/>
    <w:rsid w:val="004979E5"/>
    <w:rsid w:val="004A06BC"/>
    <w:rsid w:val="004A1754"/>
    <w:rsid w:val="004A177E"/>
    <w:rsid w:val="004A258B"/>
    <w:rsid w:val="004A418A"/>
    <w:rsid w:val="004A45F0"/>
    <w:rsid w:val="004A576B"/>
    <w:rsid w:val="004A5C7C"/>
    <w:rsid w:val="004A5CEC"/>
    <w:rsid w:val="004A5FD7"/>
    <w:rsid w:val="004A6856"/>
    <w:rsid w:val="004A6918"/>
    <w:rsid w:val="004B00ED"/>
    <w:rsid w:val="004B263A"/>
    <w:rsid w:val="004B2AC6"/>
    <w:rsid w:val="004B2B34"/>
    <w:rsid w:val="004B3303"/>
    <w:rsid w:val="004B37CF"/>
    <w:rsid w:val="004B3FA8"/>
    <w:rsid w:val="004B481B"/>
    <w:rsid w:val="004B527A"/>
    <w:rsid w:val="004B5BF4"/>
    <w:rsid w:val="004B6B2F"/>
    <w:rsid w:val="004B761B"/>
    <w:rsid w:val="004C1843"/>
    <w:rsid w:val="004C20C3"/>
    <w:rsid w:val="004C3099"/>
    <w:rsid w:val="004C3AA2"/>
    <w:rsid w:val="004C435C"/>
    <w:rsid w:val="004C4DA2"/>
    <w:rsid w:val="004C51F3"/>
    <w:rsid w:val="004C60F4"/>
    <w:rsid w:val="004C71A3"/>
    <w:rsid w:val="004C7F29"/>
    <w:rsid w:val="004D1175"/>
    <w:rsid w:val="004D1EAA"/>
    <w:rsid w:val="004D2DD1"/>
    <w:rsid w:val="004D2E0E"/>
    <w:rsid w:val="004D3EC9"/>
    <w:rsid w:val="004D4B86"/>
    <w:rsid w:val="004D4D3F"/>
    <w:rsid w:val="004D64EC"/>
    <w:rsid w:val="004D6AA5"/>
    <w:rsid w:val="004D7E7B"/>
    <w:rsid w:val="004E04B5"/>
    <w:rsid w:val="004E07CA"/>
    <w:rsid w:val="004E0E41"/>
    <w:rsid w:val="004E20FE"/>
    <w:rsid w:val="004E3892"/>
    <w:rsid w:val="004E3F94"/>
    <w:rsid w:val="004E464D"/>
    <w:rsid w:val="004E5288"/>
    <w:rsid w:val="004E5344"/>
    <w:rsid w:val="004E638E"/>
    <w:rsid w:val="004E6DA9"/>
    <w:rsid w:val="004E6EA1"/>
    <w:rsid w:val="004E721B"/>
    <w:rsid w:val="004E72A6"/>
    <w:rsid w:val="004E7E2B"/>
    <w:rsid w:val="004F1103"/>
    <w:rsid w:val="004F12B0"/>
    <w:rsid w:val="004F14A5"/>
    <w:rsid w:val="004F183F"/>
    <w:rsid w:val="004F1FD4"/>
    <w:rsid w:val="004F2642"/>
    <w:rsid w:val="004F269D"/>
    <w:rsid w:val="004F26D3"/>
    <w:rsid w:val="004F2E80"/>
    <w:rsid w:val="004F2FD9"/>
    <w:rsid w:val="004F4760"/>
    <w:rsid w:val="004F4857"/>
    <w:rsid w:val="004F50AB"/>
    <w:rsid w:val="004F5C8B"/>
    <w:rsid w:val="004F7A74"/>
    <w:rsid w:val="00500273"/>
    <w:rsid w:val="00500AF1"/>
    <w:rsid w:val="00500BAA"/>
    <w:rsid w:val="00500D25"/>
    <w:rsid w:val="00501862"/>
    <w:rsid w:val="00501AEE"/>
    <w:rsid w:val="00501CAA"/>
    <w:rsid w:val="00502902"/>
    <w:rsid w:val="005038EC"/>
    <w:rsid w:val="00503F28"/>
    <w:rsid w:val="00504619"/>
    <w:rsid w:val="00505A72"/>
    <w:rsid w:val="00505BDC"/>
    <w:rsid w:val="00506C39"/>
    <w:rsid w:val="00506F98"/>
    <w:rsid w:val="005074D8"/>
    <w:rsid w:val="005074FF"/>
    <w:rsid w:val="0051066D"/>
    <w:rsid w:val="0051067B"/>
    <w:rsid w:val="00510C56"/>
    <w:rsid w:val="00511061"/>
    <w:rsid w:val="00512962"/>
    <w:rsid w:val="00512971"/>
    <w:rsid w:val="0051542B"/>
    <w:rsid w:val="00515D65"/>
    <w:rsid w:val="00515F0F"/>
    <w:rsid w:val="00515FC9"/>
    <w:rsid w:val="0051754B"/>
    <w:rsid w:val="00520B12"/>
    <w:rsid w:val="00520F34"/>
    <w:rsid w:val="005211CB"/>
    <w:rsid w:val="005212E7"/>
    <w:rsid w:val="00522106"/>
    <w:rsid w:val="0052274C"/>
    <w:rsid w:val="0052277B"/>
    <w:rsid w:val="00522AD6"/>
    <w:rsid w:val="00522FB2"/>
    <w:rsid w:val="0052460B"/>
    <w:rsid w:val="005248F4"/>
    <w:rsid w:val="00527104"/>
    <w:rsid w:val="005321F1"/>
    <w:rsid w:val="00532281"/>
    <w:rsid w:val="005340F8"/>
    <w:rsid w:val="005354CE"/>
    <w:rsid w:val="005360F9"/>
    <w:rsid w:val="00537340"/>
    <w:rsid w:val="0054002F"/>
    <w:rsid w:val="005400F3"/>
    <w:rsid w:val="00540BA0"/>
    <w:rsid w:val="00541E0A"/>
    <w:rsid w:val="0054442C"/>
    <w:rsid w:val="00544C51"/>
    <w:rsid w:val="00544D59"/>
    <w:rsid w:val="00545453"/>
    <w:rsid w:val="00546C1A"/>
    <w:rsid w:val="00547258"/>
    <w:rsid w:val="00547B7C"/>
    <w:rsid w:val="00547BB0"/>
    <w:rsid w:val="00547E2F"/>
    <w:rsid w:val="00550589"/>
    <w:rsid w:val="0055129E"/>
    <w:rsid w:val="005514D0"/>
    <w:rsid w:val="00551D89"/>
    <w:rsid w:val="005525DA"/>
    <w:rsid w:val="00553B11"/>
    <w:rsid w:val="00553FAB"/>
    <w:rsid w:val="005550FF"/>
    <w:rsid w:val="00555674"/>
    <w:rsid w:val="00555E91"/>
    <w:rsid w:val="00556256"/>
    <w:rsid w:val="0055632F"/>
    <w:rsid w:val="005602D8"/>
    <w:rsid w:val="005626E2"/>
    <w:rsid w:val="00562D0B"/>
    <w:rsid w:val="00563271"/>
    <w:rsid w:val="00563F40"/>
    <w:rsid w:val="00565F8E"/>
    <w:rsid w:val="005672FB"/>
    <w:rsid w:val="00567687"/>
    <w:rsid w:val="00567867"/>
    <w:rsid w:val="00567F17"/>
    <w:rsid w:val="00570014"/>
    <w:rsid w:val="005720D1"/>
    <w:rsid w:val="00573524"/>
    <w:rsid w:val="005736B2"/>
    <w:rsid w:val="00573F8F"/>
    <w:rsid w:val="0057474E"/>
    <w:rsid w:val="00574D8B"/>
    <w:rsid w:val="005763C1"/>
    <w:rsid w:val="00577FFB"/>
    <w:rsid w:val="00580716"/>
    <w:rsid w:val="00580E4B"/>
    <w:rsid w:val="00582624"/>
    <w:rsid w:val="00583033"/>
    <w:rsid w:val="00583BF1"/>
    <w:rsid w:val="005840CE"/>
    <w:rsid w:val="005846CC"/>
    <w:rsid w:val="00585241"/>
    <w:rsid w:val="005862EC"/>
    <w:rsid w:val="00590079"/>
    <w:rsid w:val="00591224"/>
    <w:rsid w:val="00591C49"/>
    <w:rsid w:val="00591F98"/>
    <w:rsid w:val="00594E6D"/>
    <w:rsid w:val="005959B3"/>
    <w:rsid w:val="0059684C"/>
    <w:rsid w:val="00596B8E"/>
    <w:rsid w:val="00597E97"/>
    <w:rsid w:val="005A0AF1"/>
    <w:rsid w:val="005A0C17"/>
    <w:rsid w:val="005A1122"/>
    <w:rsid w:val="005A1C12"/>
    <w:rsid w:val="005A1F75"/>
    <w:rsid w:val="005A24D0"/>
    <w:rsid w:val="005A25F2"/>
    <w:rsid w:val="005A2F9B"/>
    <w:rsid w:val="005A43C6"/>
    <w:rsid w:val="005A52F1"/>
    <w:rsid w:val="005A5751"/>
    <w:rsid w:val="005A6308"/>
    <w:rsid w:val="005A661A"/>
    <w:rsid w:val="005A6A4F"/>
    <w:rsid w:val="005A78CA"/>
    <w:rsid w:val="005B003C"/>
    <w:rsid w:val="005B01A3"/>
    <w:rsid w:val="005B047B"/>
    <w:rsid w:val="005B09BB"/>
    <w:rsid w:val="005B0E28"/>
    <w:rsid w:val="005B1BF0"/>
    <w:rsid w:val="005B1E2E"/>
    <w:rsid w:val="005B3617"/>
    <w:rsid w:val="005B3659"/>
    <w:rsid w:val="005B3D2E"/>
    <w:rsid w:val="005B3EB1"/>
    <w:rsid w:val="005B40B1"/>
    <w:rsid w:val="005B45D2"/>
    <w:rsid w:val="005B4832"/>
    <w:rsid w:val="005B60C9"/>
    <w:rsid w:val="005B68D9"/>
    <w:rsid w:val="005B6F9F"/>
    <w:rsid w:val="005C0583"/>
    <w:rsid w:val="005C0A34"/>
    <w:rsid w:val="005C0EE2"/>
    <w:rsid w:val="005C1C62"/>
    <w:rsid w:val="005C345B"/>
    <w:rsid w:val="005C3CED"/>
    <w:rsid w:val="005C47FB"/>
    <w:rsid w:val="005C4D58"/>
    <w:rsid w:val="005C4E43"/>
    <w:rsid w:val="005C57C9"/>
    <w:rsid w:val="005C634F"/>
    <w:rsid w:val="005C6807"/>
    <w:rsid w:val="005C7821"/>
    <w:rsid w:val="005C7FB0"/>
    <w:rsid w:val="005D1862"/>
    <w:rsid w:val="005D21C9"/>
    <w:rsid w:val="005D2565"/>
    <w:rsid w:val="005D2722"/>
    <w:rsid w:val="005D3884"/>
    <w:rsid w:val="005D426D"/>
    <w:rsid w:val="005D43E3"/>
    <w:rsid w:val="005D5B22"/>
    <w:rsid w:val="005D5F37"/>
    <w:rsid w:val="005D6C73"/>
    <w:rsid w:val="005D6DF5"/>
    <w:rsid w:val="005D7387"/>
    <w:rsid w:val="005D7388"/>
    <w:rsid w:val="005D7D57"/>
    <w:rsid w:val="005E02ED"/>
    <w:rsid w:val="005E0351"/>
    <w:rsid w:val="005E0615"/>
    <w:rsid w:val="005E100C"/>
    <w:rsid w:val="005E1408"/>
    <w:rsid w:val="005E40E0"/>
    <w:rsid w:val="005E4151"/>
    <w:rsid w:val="005E5652"/>
    <w:rsid w:val="005E583E"/>
    <w:rsid w:val="005E5BFE"/>
    <w:rsid w:val="005E5CFA"/>
    <w:rsid w:val="005E6614"/>
    <w:rsid w:val="005E7302"/>
    <w:rsid w:val="005E7EB9"/>
    <w:rsid w:val="005F088B"/>
    <w:rsid w:val="005F0A99"/>
    <w:rsid w:val="005F12F0"/>
    <w:rsid w:val="005F1867"/>
    <w:rsid w:val="005F3D8D"/>
    <w:rsid w:val="005F5FCD"/>
    <w:rsid w:val="005F67D7"/>
    <w:rsid w:val="005F68EA"/>
    <w:rsid w:val="005F69A4"/>
    <w:rsid w:val="005F6F9A"/>
    <w:rsid w:val="005F7071"/>
    <w:rsid w:val="00600D99"/>
    <w:rsid w:val="00601CA8"/>
    <w:rsid w:val="00601F8D"/>
    <w:rsid w:val="00602336"/>
    <w:rsid w:val="00602A58"/>
    <w:rsid w:val="00602F8B"/>
    <w:rsid w:val="00603075"/>
    <w:rsid w:val="00603202"/>
    <w:rsid w:val="00603FCF"/>
    <w:rsid w:val="00604268"/>
    <w:rsid w:val="00604800"/>
    <w:rsid w:val="00604B5D"/>
    <w:rsid w:val="00610280"/>
    <w:rsid w:val="0061078E"/>
    <w:rsid w:val="00610988"/>
    <w:rsid w:val="00610C0E"/>
    <w:rsid w:val="00613CB5"/>
    <w:rsid w:val="006153D8"/>
    <w:rsid w:val="0061583D"/>
    <w:rsid w:val="00616818"/>
    <w:rsid w:val="00616A82"/>
    <w:rsid w:val="006172E8"/>
    <w:rsid w:val="00617DD0"/>
    <w:rsid w:val="00621B17"/>
    <w:rsid w:val="006228DE"/>
    <w:rsid w:val="0062304C"/>
    <w:rsid w:val="006239CB"/>
    <w:rsid w:val="0062529A"/>
    <w:rsid w:val="0062553C"/>
    <w:rsid w:val="006258B2"/>
    <w:rsid w:val="00625B19"/>
    <w:rsid w:val="00626639"/>
    <w:rsid w:val="006267DF"/>
    <w:rsid w:val="00626ECF"/>
    <w:rsid w:val="006274A6"/>
    <w:rsid w:val="00627601"/>
    <w:rsid w:val="0062766A"/>
    <w:rsid w:val="00627857"/>
    <w:rsid w:val="00627B26"/>
    <w:rsid w:val="00627CD9"/>
    <w:rsid w:val="0063014B"/>
    <w:rsid w:val="00633F8A"/>
    <w:rsid w:val="00636348"/>
    <w:rsid w:val="00636733"/>
    <w:rsid w:val="00637043"/>
    <w:rsid w:val="0064039C"/>
    <w:rsid w:val="00640403"/>
    <w:rsid w:val="006411AF"/>
    <w:rsid w:val="006419BE"/>
    <w:rsid w:val="00642528"/>
    <w:rsid w:val="00642B49"/>
    <w:rsid w:val="006430A2"/>
    <w:rsid w:val="00646F99"/>
    <w:rsid w:val="006475FE"/>
    <w:rsid w:val="006479FE"/>
    <w:rsid w:val="006518D5"/>
    <w:rsid w:val="00651E55"/>
    <w:rsid w:val="0065229A"/>
    <w:rsid w:val="00652A8F"/>
    <w:rsid w:val="00652DCB"/>
    <w:rsid w:val="00653348"/>
    <w:rsid w:val="00653499"/>
    <w:rsid w:val="006539B1"/>
    <w:rsid w:val="00653D0B"/>
    <w:rsid w:val="00653F42"/>
    <w:rsid w:val="00654490"/>
    <w:rsid w:val="00654968"/>
    <w:rsid w:val="00655286"/>
    <w:rsid w:val="00655675"/>
    <w:rsid w:val="006575F1"/>
    <w:rsid w:val="00660852"/>
    <w:rsid w:val="006609FE"/>
    <w:rsid w:val="00660AD5"/>
    <w:rsid w:val="006616B3"/>
    <w:rsid w:val="00661FE8"/>
    <w:rsid w:val="006632F4"/>
    <w:rsid w:val="006639D2"/>
    <w:rsid w:val="00663BBE"/>
    <w:rsid w:val="00663BEB"/>
    <w:rsid w:val="00665FCA"/>
    <w:rsid w:val="00665FF6"/>
    <w:rsid w:val="00666A24"/>
    <w:rsid w:val="00667498"/>
    <w:rsid w:val="00667537"/>
    <w:rsid w:val="00667582"/>
    <w:rsid w:val="00670DA7"/>
    <w:rsid w:val="0067124A"/>
    <w:rsid w:val="0067134F"/>
    <w:rsid w:val="0067224F"/>
    <w:rsid w:val="00673529"/>
    <w:rsid w:val="00673A03"/>
    <w:rsid w:val="00673A2F"/>
    <w:rsid w:val="0067488E"/>
    <w:rsid w:val="00677F3E"/>
    <w:rsid w:val="00680ADB"/>
    <w:rsid w:val="00681ECD"/>
    <w:rsid w:val="00682328"/>
    <w:rsid w:val="00683632"/>
    <w:rsid w:val="00683781"/>
    <w:rsid w:val="0068448B"/>
    <w:rsid w:val="00684703"/>
    <w:rsid w:val="00685626"/>
    <w:rsid w:val="00685DA1"/>
    <w:rsid w:val="0068619C"/>
    <w:rsid w:val="006866A6"/>
    <w:rsid w:val="00686C85"/>
    <w:rsid w:val="00687449"/>
    <w:rsid w:val="006879C6"/>
    <w:rsid w:val="00690F66"/>
    <w:rsid w:val="00691180"/>
    <w:rsid w:val="00692B03"/>
    <w:rsid w:val="0069393E"/>
    <w:rsid w:val="0069419A"/>
    <w:rsid w:val="00694248"/>
    <w:rsid w:val="00695A7E"/>
    <w:rsid w:val="006967F1"/>
    <w:rsid w:val="00696EA9"/>
    <w:rsid w:val="006A0E02"/>
    <w:rsid w:val="006A0FB3"/>
    <w:rsid w:val="006A1BDD"/>
    <w:rsid w:val="006A1FB1"/>
    <w:rsid w:val="006A3647"/>
    <w:rsid w:val="006A42C2"/>
    <w:rsid w:val="006A4B5A"/>
    <w:rsid w:val="006A4B6C"/>
    <w:rsid w:val="006A5D7F"/>
    <w:rsid w:val="006A6745"/>
    <w:rsid w:val="006A7232"/>
    <w:rsid w:val="006A7D16"/>
    <w:rsid w:val="006B08F2"/>
    <w:rsid w:val="006B157F"/>
    <w:rsid w:val="006B1E8F"/>
    <w:rsid w:val="006B2FF3"/>
    <w:rsid w:val="006B5549"/>
    <w:rsid w:val="006B59FA"/>
    <w:rsid w:val="006B66C3"/>
    <w:rsid w:val="006B6805"/>
    <w:rsid w:val="006B7366"/>
    <w:rsid w:val="006B75AA"/>
    <w:rsid w:val="006C1381"/>
    <w:rsid w:val="006C2056"/>
    <w:rsid w:val="006C390D"/>
    <w:rsid w:val="006C444E"/>
    <w:rsid w:val="006C4D74"/>
    <w:rsid w:val="006C5662"/>
    <w:rsid w:val="006C57C1"/>
    <w:rsid w:val="006C6161"/>
    <w:rsid w:val="006C7911"/>
    <w:rsid w:val="006C7B4D"/>
    <w:rsid w:val="006D1333"/>
    <w:rsid w:val="006D150E"/>
    <w:rsid w:val="006D32F5"/>
    <w:rsid w:val="006D417C"/>
    <w:rsid w:val="006D4CE6"/>
    <w:rsid w:val="006D4F54"/>
    <w:rsid w:val="006D5457"/>
    <w:rsid w:val="006D5A5F"/>
    <w:rsid w:val="006D5DE5"/>
    <w:rsid w:val="006E112B"/>
    <w:rsid w:val="006E21A1"/>
    <w:rsid w:val="006E232E"/>
    <w:rsid w:val="006E2668"/>
    <w:rsid w:val="006E2DB3"/>
    <w:rsid w:val="006E2E75"/>
    <w:rsid w:val="006E3E30"/>
    <w:rsid w:val="006E5807"/>
    <w:rsid w:val="006E5B16"/>
    <w:rsid w:val="006E7DA1"/>
    <w:rsid w:val="006F0497"/>
    <w:rsid w:val="006F3437"/>
    <w:rsid w:val="006F41C5"/>
    <w:rsid w:val="006F537D"/>
    <w:rsid w:val="006F6BD7"/>
    <w:rsid w:val="006F6C00"/>
    <w:rsid w:val="006F7013"/>
    <w:rsid w:val="006F73C6"/>
    <w:rsid w:val="00701603"/>
    <w:rsid w:val="00701D15"/>
    <w:rsid w:val="007025CD"/>
    <w:rsid w:val="00702A3B"/>
    <w:rsid w:val="00702F12"/>
    <w:rsid w:val="00703643"/>
    <w:rsid w:val="0070390D"/>
    <w:rsid w:val="00705286"/>
    <w:rsid w:val="007054E0"/>
    <w:rsid w:val="00705E8D"/>
    <w:rsid w:val="0070708D"/>
    <w:rsid w:val="00707CE7"/>
    <w:rsid w:val="00711426"/>
    <w:rsid w:val="00712294"/>
    <w:rsid w:val="0071257E"/>
    <w:rsid w:val="0071345A"/>
    <w:rsid w:val="00713C83"/>
    <w:rsid w:val="00714024"/>
    <w:rsid w:val="00714591"/>
    <w:rsid w:val="0071484A"/>
    <w:rsid w:val="007166DE"/>
    <w:rsid w:val="00716F04"/>
    <w:rsid w:val="00716FF0"/>
    <w:rsid w:val="007174F3"/>
    <w:rsid w:val="00717514"/>
    <w:rsid w:val="00720C1C"/>
    <w:rsid w:val="007210D9"/>
    <w:rsid w:val="00721D2A"/>
    <w:rsid w:val="00721ED8"/>
    <w:rsid w:val="00721FA3"/>
    <w:rsid w:val="00722596"/>
    <w:rsid w:val="007229EE"/>
    <w:rsid w:val="00723CA0"/>
    <w:rsid w:val="00723E96"/>
    <w:rsid w:val="007244A4"/>
    <w:rsid w:val="007247D5"/>
    <w:rsid w:val="0072639F"/>
    <w:rsid w:val="0072653C"/>
    <w:rsid w:val="0072655A"/>
    <w:rsid w:val="00726994"/>
    <w:rsid w:val="007276D4"/>
    <w:rsid w:val="00727F2D"/>
    <w:rsid w:val="00730916"/>
    <w:rsid w:val="00731DFF"/>
    <w:rsid w:val="00732879"/>
    <w:rsid w:val="00732E17"/>
    <w:rsid w:val="00735A56"/>
    <w:rsid w:val="00736CB2"/>
    <w:rsid w:val="00736F2C"/>
    <w:rsid w:val="007372B7"/>
    <w:rsid w:val="00740447"/>
    <w:rsid w:val="00741298"/>
    <w:rsid w:val="00742570"/>
    <w:rsid w:val="00743467"/>
    <w:rsid w:val="007440F3"/>
    <w:rsid w:val="0074496C"/>
    <w:rsid w:val="0074557E"/>
    <w:rsid w:val="00747915"/>
    <w:rsid w:val="0075091D"/>
    <w:rsid w:val="00751419"/>
    <w:rsid w:val="00751B97"/>
    <w:rsid w:val="0075206C"/>
    <w:rsid w:val="00752889"/>
    <w:rsid w:val="007536B0"/>
    <w:rsid w:val="00753792"/>
    <w:rsid w:val="0075430D"/>
    <w:rsid w:val="007547AD"/>
    <w:rsid w:val="00755047"/>
    <w:rsid w:val="00756BFF"/>
    <w:rsid w:val="00756C12"/>
    <w:rsid w:val="007601E7"/>
    <w:rsid w:val="007602B5"/>
    <w:rsid w:val="007603C9"/>
    <w:rsid w:val="00761ED4"/>
    <w:rsid w:val="007626C7"/>
    <w:rsid w:val="00763328"/>
    <w:rsid w:val="00763A00"/>
    <w:rsid w:val="0076409B"/>
    <w:rsid w:val="0076563E"/>
    <w:rsid w:val="00766149"/>
    <w:rsid w:val="0076741E"/>
    <w:rsid w:val="0077021F"/>
    <w:rsid w:val="00770AE7"/>
    <w:rsid w:val="007711F9"/>
    <w:rsid w:val="0077137A"/>
    <w:rsid w:val="00774553"/>
    <w:rsid w:val="007756D8"/>
    <w:rsid w:val="007777E5"/>
    <w:rsid w:val="00777CFD"/>
    <w:rsid w:val="007807AD"/>
    <w:rsid w:val="00781C93"/>
    <w:rsid w:val="00781D22"/>
    <w:rsid w:val="007825D8"/>
    <w:rsid w:val="00782D91"/>
    <w:rsid w:val="0078309C"/>
    <w:rsid w:val="00785945"/>
    <w:rsid w:val="00785BB9"/>
    <w:rsid w:val="00785D69"/>
    <w:rsid w:val="00785D72"/>
    <w:rsid w:val="007862CD"/>
    <w:rsid w:val="0078652E"/>
    <w:rsid w:val="0078791C"/>
    <w:rsid w:val="007925D0"/>
    <w:rsid w:val="00792D08"/>
    <w:rsid w:val="00793839"/>
    <w:rsid w:val="007A000C"/>
    <w:rsid w:val="007A1611"/>
    <w:rsid w:val="007A1EB1"/>
    <w:rsid w:val="007A1F86"/>
    <w:rsid w:val="007A1FBC"/>
    <w:rsid w:val="007A2866"/>
    <w:rsid w:val="007A2D6F"/>
    <w:rsid w:val="007A3E34"/>
    <w:rsid w:val="007A3EF2"/>
    <w:rsid w:val="007A4F07"/>
    <w:rsid w:val="007A543D"/>
    <w:rsid w:val="007A58A3"/>
    <w:rsid w:val="007A759F"/>
    <w:rsid w:val="007A775D"/>
    <w:rsid w:val="007B08E6"/>
    <w:rsid w:val="007B0E00"/>
    <w:rsid w:val="007B1701"/>
    <w:rsid w:val="007B23C7"/>
    <w:rsid w:val="007B28F3"/>
    <w:rsid w:val="007B6973"/>
    <w:rsid w:val="007B70DF"/>
    <w:rsid w:val="007B70E0"/>
    <w:rsid w:val="007C3566"/>
    <w:rsid w:val="007C4893"/>
    <w:rsid w:val="007C6486"/>
    <w:rsid w:val="007C78E5"/>
    <w:rsid w:val="007D0519"/>
    <w:rsid w:val="007D117A"/>
    <w:rsid w:val="007D14FD"/>
    <w:rsid w:val="007D1A24"/>
    <w:rsid w:val="007D2A01"/>
    <w:rsid w:val="007D3AC5"/>
    <w:rsid w:val="007D4C22"/>
    <w:rsid w:val="007D5465"/>
    <w:rsid w:val="007D55BA"/>
    <w:rsid w:val="007D64CD"/>
    <w:rsid w:val="007D670A"/>
    <w:rsid w:val="007D77A3"/>
    <w:rsid w:val="007D7814"/>
    <w:rsid w:val="007D7F26"/>
    <w:rsid w:val="007E1328"/>
    <w:rsid w:val="007E1658"/>
    <w:rsid w:val="007E16B1"/>
    <w:rsid w:val="007E21D3"/>
    <w:rsid w:val="007E23FB"/>
    <w:rsid w:val="007E2483"/>
    <w:rsid w:val="007E30BC"/>
    <w:rsid w:val="007E36C6"/>
    <w:rsid w:val="007E469A"/>
    <w:rsid w:val="007E56AA"/>
    <w:rsid w:val="007E58F5"/>
    <w:rsid w:val="007E6113"/>
    <w:rsid w:val="007E63BC"/>
    <w:rsid w:val="007E6533"/>
    <w:rsid w:val="007F096E"/>
    <w:rsid w:val="007F13F8"/>
    <w:rsid w:val="007F1614"/>
    <w:rsid w:val="007F16E7"/>
    <w:rsid w:val="007F183D"/>
    <w:rsid w:val="007F18DF"/>
    <w:rsid w:val="007F247C"/>
    <w:rsid w:val="007F3293"/>
    <w:rsid w:val="007F33B9"/>
    <w:rsid w:val="007F6384"/>
    <w:rsid w:val="007F70FC"/>
    <w:rsid w:val="007F7E80"/>
    <w:rsid w:val="0080074C"/>
    <w:rsid w:val="0080088F"/>
    <w:rsid w:val="00800D6E"/>
    <w:rsid w:val="00801976"/>
    <w:rsid w:val="00801B05"/>
    <w:rsid w:val="00802999"/>
    <w:rsid w:val="00802ADC"/>
    <w:rsid w:val="0080325D"/>
    <w:rsid w:val="008046F6"/>
    <w:rsid w:val="00804CE4"/>
    <w:rsid w:val="00805050"/>
    <w:rsid w:val="00806F4E"/>
    <w:rsid w:val="0081074B"/>
    <w:rsid w:val="008108EE"/>
    <w:rsid w:val="00810AFB"/>
    <w:rsid w:val="0081155D"/>
    <w:rsid w:val="0081249C"/>
    <w:rsid w:val="008130C0"/>
    <w:rsid w:val="00813617"/>
    <w:rsid w:val="00813CE1"/>
    <w:rsid w:val="0081524D"/>
    <w:rsid w:val="008158E8"/>
    <w:rsid w:val="00820695"/>
    <w:rsid w:val="00820C78"/>
    <w:rsid w:val="008212AA"/>
    <w:rsid w:val="008214D4"/>
    <w:rsid w:val="008215F0"/>
    <w:rsid w:val="00821604"/>
    <w:rsid w:val="00823CA3"/>
    <w:rsid w:val="00823CB2"/>
    <w:rsid w:val="0082441F"/>
    <w:rsid w:val="00824ADB"/>
    <w:rsid w:val="008250B7"/>
    <w:rsid w:val="00826636"/>
    <w:rsid w:val="008272A9"/>
    <w:rsid w:val="008278C6"/>
    <w:rsid w:val="00830C9F"/>
    <w:rsid w:val="008314A8"/>
    <w:rsid w:val="0083159D"/>
    <w:rsid w:val="0083180E"/>
    <w:rsid w:val="00831C7C"/>
    <w:rsid w:val="00832935"/>
    <w:rsid w:val="00832CF2"/>
    <w:rsid w:val="00833503"/>
    <w:rsid w:val="0083384E"/>
    <w:rsid w:val="008340D2"/>
    <w:rsid w:val="0083413F"/>
    <w:rsid w:val="00834675"/>
    <w:rsid w:val="00834742"/>
    <w:rsid w:val="008347CC"/>
    <w:rsid w:val="00834FB1"/>
    <w:rsid w:val="0083669A"/>
    <w:rsid w:val="00837DB7"/>
    <w:rsid w:val="008450AD"/>
    <w:rsid w:val="00845EA5"/>
    <w:rsid w:val="00846364"/>
    <w:rsid w:val="008475B0"/>
    <w:rsid w:val="008475BF"/>
    <w:rsid w:val="00847622"/>
    <w:rsid w:val="00847A3E"/>
    <w:rsid w:val="00850F69"/>
    <w:rsid w:val="00851ACB"/>
    <w:rsid w:val="00851B83"/>
    <w:rsid w:val="00851EB5"/>
    <w:rsid w:val="00853226"/>
    <w:rsid w:val="00853CF1"/>
    <w:rsid w:val="008540DB"/>
    <w:rsid w:val="00854239"/>
    <w:rsid w:val="008549F2"/>
    <w:rsid w:val="00854E3A"/>
    <w:rsid w:val="00855401"/>
    <w:rsid w:val="0085720B"/>
    <w:rsid w:val="0085750E"/>
    <w:rsid w:val="00857D8E"/>
    <w:rsid w:val="008606C0"/>
    <w:rsid w:val="00860988"/>
    <w:rsid w:val="00860C70"/>
    <w:rsid w:val="00861119"/>
    <w:rsid w:val="00861986"/>
    <w:rsid w:val="0086244C"/>
    <w:rsid w:val="008647A9"/>
    <w:rsid w:val="0086538E"/>
    <w:rsid w:val="00865C2E"/>
    <w:rsid w:val="0086652F"/>
    <w:rsid w:val="00870B5B"/>
    <w:rsid w:val="0087114E"/>
    <w:rsid w:val="00871654"/>
    <w:rsid w:val="00871F26"/>
    <w:rsid w:val="00872FDF"/>
    <w:rsid w:val="00873CE4"/>
    <w:rsid w:val="00873E3E"/>
    <w:rsid w:val="00874122"/>
    <w:rsid w:val="00874906"/>
    <w:rsid w:val="00874D01"/>
    <w:rsid w:val="00874D25"/>
    <w:rsid w:val="00874DA4"/>
    <w:rsid w:val="00875EAD"/>
    <w:rsid w:val="008765F5"/>
    <w:rsid w:val="00877637"/>
    <w:rsid w:val="00880140"/>
    <w:rsid w:val="00880A8D"/>
    <w:rsid w:val="00881F99"/>
    <w:rsid w:val="00884B05"/>
    <w:rsid w:val="00884BC5"/>
    <w:rsid w:val="008857F9"/>
    <w:rsid w:val="008865B0"/>
    <w:rsid w:val="00886D5F"/>
    <w:rsid w:val="00887EE4"/>
    <w:rsid w:val="00890255"/>
    <w:rsid w:val="00890BE9"/>
    <w:rsid w:val="00890F52"/>
    <w:rsid w:val="00892483"/>
    <w:rsid w:val="00892DF4"/>
    <w:rsid w:val="008940DC"/>
    <w:rsid w:val="00894D7E"/>
    <w:rsid w:val="00894F58"/>
    <w:rsid w:val="008950BD"/>
    <w:rsid w:val="00895892"/>
    <w:rsid w:val="0089596F"/>
    <w:rsid w:val="008966F5"/>
    <w:rsid w:val="008A0087"/>
    <w:rsid w:val="008A017D"/>
    <w:rsid w:val="008A137D"/>
    <w:rsid w:val="008A187B"/>
    <w:rsid w:val="008A1D09"/>
    <w:rsid w:val="008A32D0"/>
    <w:rsid w:val="008A4835"/>
    <w:rsid w:val="008A4C82"/>
    <w:rsid w:val="008A4E41"/>
    <w:rsid w:val="008A5B1C"/>
    <w:rsid w:val="008A5D9F"/>
    <w:rsid w:val="008A6FF2"/>
    <w:rsid w:val="008A7516"/>
    <w:rsid w:val="008A78AE"/>
    <w:rsid w:val="008B0A37"/>
    <w:rsid w:val="008B11A2"/>
    <w:rsid w:val="008B139F"/>
    <w:rsid w:val="008B1F8D"/>
    <w:rsid w:val="008B4DE7"/>
    <w:rsid w:val="008B5F5E"/>
    <w:rsid w:val="008B6E1E"/>
    <w:rsid w:val="008B74C0"/>
    <w:rsid w:val="008B7A07"/>
    <w:rsid w:val="008B7BBB"/>
    <w:rsid w:val="008B7E0B"/>
    <w:rsid w:val="008C1B07"/>
    <w:rsid w:val="008C3161"/>
    <w:rsid w:val="008C3225"/>
    <w:rsid w:val="008C44E5"/>
    <w:rsid w:val="008C58CB"/>
    <w:rsid w:val="008C6FB2"/>
    <w:rsid w:val="008C7276"/>
    <w:rsid w:val="008D17AB"/>
    <w:rsid w:val="008D2D4B"/>
    <w:rsid w:val="008D2E20"/>
    <w:rsid w:val="008D371D"/>
    <w:rsid w:val="008D401D"/>
    <w:rsid w:val="008D46C4"/>
    <w:rsid w:val="008D47A0"/>
    <w:rsid w:val="008D4858"/>
    <w:rsid w:val="008D55C2"/>
    <w:rsid w:val="008D5A0A"/>
    <w:rsid w:val="008D5A8E"/>
    <w:rsid w:val="008D7AEA"/>
    <w:rsid w:val="008E0664"/>
    <w:rsid w:val="008E2009"/>
    <w:rsid w:val="008E3EB0"/>
    <w:rsid w:val="008E51D5"/>
    <w:rsid w:val="008E5FEA"/>
    <w:rsid w:val="008E7763"/>
    <w:rsid w:val="008E77C1"/>
    <w:rsid w:val="008F00C4"/>
    <w:rsid w:val="008F0853"/>
    <w:rsid w:val="008F0C20"/>
    <w:rsid w:val="008F0C6D"/>
    <w:rsid w:val="008F1065"/>
    <w:rsid w:val="008F139E"/>
    <w:rsid w:val="008F13D9"/>
    <w:rsid w:val="008F1F53"/>
    <w:rsid w:val="008F2318"/>
    <w:rsid w:val="008F32BB"/>
    <w:rsid w:val="008F3E8D"/>
    <w:rsid w:val="008F3EB9"/>
    <w:rsid w:val="008F4C72"/>
    <w:rsid w:val="008F5573"/>
    <w:rsid w:val="008F639E"/>
    <w:rsid w:val="008F7A93"/>
    <w:rsid w:val="00901066"/>
    <w:rsid w:val="00901478"/>
    <w:rsid w:val="00901DBF"/>
    <w:rsid w:val="0090226D"/>
    <w:rsid w:val="009022C8"/>
    <w:rsid w:val="00902F2F"/>
    <w:rsid w:val="0090319A"/>
    <w:rsid w:val="00905901"/>
    <w:rsid w:val="00907861"/>
    <w:rsid w:val="0091022E"/>
    <w:rsid w:val="0091030B"/>
    <w:rsid w:val="00910649"/>
    <w:rsid w:val="0091069A"/>
    <w:rsid w:val="00910ECB"/>
    <w:rsid w:val="00911AFC"/>
    <w:rsid w:val="0091393C"/>
    <w:rsid w:val="0091405A"/>
    <w:rsid w:val="0091441E"/>
    <w:rsid w:val="0091781B"/>
    <w:rsid w:val="0092023D"/>
    <w:rsid w:val="0092052F"/>
    <w:rsid w:val="00920F02"/>
    <w:rsid w:val="009219A2"/>
    <w:rsid w:val="009219DE"/>
    <w:rsid w:val="00927573"/>
    <w:rsid w:val="00931BC1"/>
    <w:rsid w:val="00933E9A"/>
    <w:rsid w:val="0093481B"/>
    <w:rsid w:val="009357F4"/>
    <w:rsid w:val="00935E38"/>
    <w:rsid w:val="00936A28"/>
    <w:rsid w:val="00936F85"/>
    <w:rsid w:val="0093766D"/>
    <w:rsid w:val="009413B6"/>
    <w:rsid w:val="00941988"/>
    <w:rsid w:val="00942D03"/>
    <w:rsid w:val="0094360F"/>
    <w:rsid w:val="0094384A"/>
    <w:rsid w:val="00944A59"/>
    <w:rsid w:val="00944B71"/>
    <w:rsid w:val="00945153"/>
    <w:rsid w:val="00946773"/>
    <w:rsid w:val="00946937"/>
    <w:rsid w:val="00950F02"/>
    <w:rsid w:val="00951D6B"/>
    <w:rsid w:val="0095202D"/>
    <w:rsid w:val="0095239C"/>
    <w:rsid w:val="00952515"/>
    <w:rsid w:val="00952E4B"/>
    <w:rsid w:val="00954732"/>
    <w:rsid w:val="00955939"/>
    <w:rsid w:val="00955ACC"/>
    <w:rsid w:val="009566C3"/>
    <w:rsid w:val="00956F01"/>
    <w:rsid w:val="0095772C"/>
    <w:rsid w:val="009604AD"/>
    <w:rsid w:val="0096050D"/>
    <w:rsid w:val="0096071B"/>
    <w:rsid w:val="00961320"/>
    <w:rsid w:val="00961764"/>
    <w:rsid w:val="00961C23"/>
    <w:rsid w:val="0096265C"/>
    <w:rsid w:val="00962F3F"/>
    <w:rsid w:val="0096301D"/>
    <w:rsid w:val="009633C6"/>
    <w:rsid w:val="00963435"/>
    <w:rsid w:val="009638BB"/>
    <w:rsid w:val="009650D0"/>
    <w:rsid w:val="0097042C"/>
    <w:rsid w:val="00970C05"/>
    <w:rsid w:val="00971E51"/>
    <w:rsid w:val="00973183"/>
    <w:rsid w:val="0097387A"/>
    <w:rsid w:val="00974062"/>
    <w:rsid w:val="00975AF2"/>
    <w:rsid w:val="0097646E"/>
    <w:rsid w:val="0097665E"/>
    <w:rsid w:val="0097767A"/>
    <w:rsid w:val="009805AC"/>
    <w:rsid w:val="009810F8"/>
    <w:rsid w:val="009815DD"/>
    <w:rsid w:val="00982B22"/>
    <w:rsid w:val="009866B7"/>
    <w:rsid w:val="00990E56"/>
    <w:rsid w:val="00990F11"/>
    <w:rsid w:val="009913D2"/>
    <w:rsid w:val="009929D1"/>
    <w:rsid w:val="00992C1D"/>
    <w:rsid w:val="00992EFA"/>
    <w:rsid w:val="00995525"/>
    <w:rsid w:val="0099646A"/>
    <w:rsid w:val="00996733"/>
    <w:rsid w:val="009A4D83"/>
    <w:rsid w:val="009A500E"/>
    <w:rsid w:val="009A6046"/>
    <w:rsid w:val="009A69CB"/>
    <w:rsid w:val="009A7117"/>
    <w:rsid w:val="009A7F48"/>
    <w:rsid w:val="009B019E"/>
    <w:rsid w:val="009B10EF"/>
    <w:rsid w:val="009B1B88"/>
    <w:rsid w:val="009B3C2F"/>
    <w:rsid w:val="009B5A5B"/>
    <w:rsid w:val="009B5E4E"/>
    <w:rsid w:val="009B70BC"/>
    <w:rsid w:val="009B753C"/>
    <w:rsid w:val="009B7B58"/>
    <w:rsid w:val="009B7D3E"/>
    <w:rsid w:val="009C0850"/>
    <w:rsid w:val="009C1120"/>
    <w:rsid w:val="009C1737"/>
    <w:rsid w:val="009C2A38"/>
    <w:rsid w:val="009C3041"/>
    <w:rsid w:val="009C3F0F"/>
    <w:rsid w:val="009C57F8"/>
    <w:rsid w:val="009C6343"/>
    <w:rsid w:val="009C66D6"/>
    <w:rsid w:val="009C778B"/>
    <w:rsid w:val="009C7D4B"/>
    <w:rsid w:val="009D1C07"/>
    <w:rsid w:val="009D1FCB"/>
    <w:rsid w:val="009D3A57"/>
    <w:rsid w:val="009D4390"/>
    <w:rsid w:val="009D5844"/>
    <w:rsid w:val="009D7338"/>
    <w:rsid w:val="009D750A"/>
    <w:rsid w:val="009D7977"/>
    <w:rsid w:val="009E1697"/>
    <w:rsid w:val="009E2BAA"/>
    <w:rsid w:val="009E46B8"/>
    <w:rsid w:val="009E4CAD"/>
    <w:rsid w:val="009E4CB3"/>
    <w:rsid w:val="009E4DB4"/>
    <w:rsid w:val="009E59D7"/>
    <w:rsid w:val="009E5CB8"/>
    <w:rsid w:val="009E635D"/>
    <w:rsid w:val="009E688E"/>
    <w:rsid w:val="009E6AB1"/>
    <w:rsid w:val="009E6E9B"/>
    <w:rsid w:val="009F1EA0"/>
    <w:rsid w:val="009F215D"/>
    <w:rsid w:val="009F3760"/>
    <w:rsid w:val="009F3D22"/>
    <w:rsid w:val="009F4583"/>
    <w:rsid w:val="009F4AB8"/>
    <w:rsid w:val="009F61EE"/>
    <w:rsid w:val="009F70EB"/>
    <w:rsid w:val="009F7E5D"/>
    <w:rsid w:val="00A00A18"/>
    <w:rsid w:val="00A00FEC"/>
    <w:rsid w:val="00A04AE6"/>
    <w:rsid w:val="00A04C44"/>
    <w:rsid w:val="00A05161"/>
    <w:rsid w:val="00A103EF"/>
    <w:rsid w:val="00A12565"/>
    <w:rsid w:val="00A13493"/>
    <w:rsid w:val="00A15045"/>
    <w:rsid w:val="00A15402"/>
    <w:rsid w:val="00A15916"/>
    <w:rsid w:val="00A15DAC"/>
    <w:rsid w:val="00A15EA8"/>
    <w:rsid w:val="00A1653F"/>
    <w:rsid w:val="00A16D4B"/>
    <w:rsid w:val="00A16F24"/>
    <w:rsid w:val="00A17D73"/>
    <w:rsid w:val="00A20BE9"/>
    <w:rsid w:val="00A21074"/>
    <w:rsid w:val="00A214DC"/>
    <w:rsid w:val="00A217F3"/>
    <w:rsid w:val="00A21EC6"/>
    <w:rsid w:val="00A22AFB"/>
    <w:rsid w:val="00A230C2"/>
    <w:rsid w:val="00A239DD"/>
    <w:rsid w:val="00A23A82"/>
    <w:rsid w:val="00A254F3"/>
    <w:rsid w:val="00A265E4"/>
    <w:rsid w:val="00A26CAB"/>
    <w:rsid w:val="00A26EA3"/>
    <w:rsid w:val="00A2720A"/>
    <w:rsid w:val="00A2738B"/>
    <w:rsid w:val="00A276D7"/>
    <w:rsid w:val="00A27D6F"/>
    <w:rsid w:val="00A30CF2"/>
    <w:rsid w:val="00A30FC1"/>
    <w:rsid w:val="00A3197C"/>
    <w:rsid w:val="00A32C19"/>
    <w:rsid w:val="00A34D3B"/>
    <w:rsid w:val="00A35261"/>
    <w:rsid w:val="00A3582B"/>
    <w:rsid w:val="00A35957"/>
    <w:rsid w:val="00A36688"/>
    <w:rsid w:val="00A37A78"/>
    <w:rsid w:val="00A37F2B"/>
    <w:rsid w:val="00A40FAD"/>
    <w:rsid w:val="00A41A8C"/>
    <w:rsid w:val="00A4269B"/>
    <w:rsid w:val="00A42769"/>
    <w:rsid w:val="00A42B23"/>
    <w:rsid w:val="00A43D25"/>
    <w:rsid w:val="00A448F1"/>
    <w:rsid w:val="00A44C84"/>
    <w:rsid w:val="00A461FB"/>
    <w:rsid w:val="00A47A8D"/>
    <w:rsid w:val="00A505EC"/>
    <w:rsid w:val="00A506EC"/>
    <w:rsid w:val="00A51034"/>
    <w:rsid w:val="00A519F4"/>
    <w:rsid w:val="00A527BD"/>
    <w:rsid w:val="00A54659"/>
    <w:rsid w:val="00A55B88"/>
    <w:rsid w:val="00A565CB"/>
    <w:rsid w:val="00A56ADD"/>
    <w:rsid w:val="00A5760A"/>
    <w:rsid w:val="00A626C3"/>
    <w:rsid w:val="00A62917"/>
    <w:rsid w:val="00A636C8"/>
    <w:rsid w:val="00A63ADB"/>
    <w:rsid w:val="00A6511E"/>
    <w:rsid w:val="00A66D0D"/>
    <w:rsid w:val="00A675A1"/>
    <w:rsid w:val="00A67B80"/>
    <w:rsid w:val="00A7023D"/>
    <w:rsid w:val="00A717E4"/>
    <w:rsid w:val="00A72A3F"/>
    <w:rsid w:val="00A73951"/>
    <w:rsid w:val="00A75768"/>
    <w:rsid w:val="00A7644B"/>
    <w:rsid w:val="00A765CB"/>
    <w:rsid w:val="00A76C18"/>
    <w:rsid w:val="00A7737C"/>
    <w:rsid w:val="00A77B5D"/>
    <w:rsid w:val="00A77C7A"/>
    <w:rsid w:val="00A8004E"/>
    <w:rsid w:val="00A800CB"/>
    <w:rsid w:val="00A800F5"/>
    <w:rsid w:val="00A804EC"/>
    <w:rsid w:val="00A8489C"/>
    <w:rsid w:val="00A85255"/>
    <w:rsid w:val="00A8636B"/>
    <w:rsid w:val="00A86541"/>
    <w:rsid w:val="00A90007"/>
    <w:rsid w:val="00A906AA"/>
    <w:rsid w:val="00A90E7D"/>
    <w:rsid w:val="00A9276D"/>
    <w:rsid w:val="00A92ED0"/>
    <w:rsid w:val="00A93655"/>
    <w:rsid w:val="00A93B5F"/>
    <w:rsid w:val="00A947A1"/>
    <w:rsid w:val="00A96EA1"/>
    <w:rsid w:val="00AA057B"/>
    <w:rsid w:val="00AA0B14"/>
    <w:rsid w:val="00AA0F37"/>
    <w:rsid w:val="00AA149F"/>
    <w:rsid w:val="00AA161B"/>
    <w:rsid w:val="00AA2B86"/>
    <w:rsid w:val="00AA3185"/>
    <w:rsid w:val="00AA4B39"/>
    <w:rsid w:val="00AA4CD4"/>
    <w:rsid w:val="00AA4DBB"/>
    <w:rsid w:val="00AA53D2"/>
    <w:rsid w:val="00AA5A10"/>
    <w:rsid w:val="00AA6635"/>
    <w:rsid w:val="00AA6F34"/>
    <w:rsid w:val="00AA725E"/>
    <w:rsid w:val="00AB0DD4"/>
    <w:rsid w:val="00AB105F"/>
    <w:rsid w:val="00AB131A"/>
    <w:rsid w:val="00AB1484"/>
    <w:rsid w:val="00AB2819"/>
    <w:rsid w:val="00AB3DC1"/>
    <w:rsid w:val="00AB4B35"/>
    <w:rsid w:val="00AB6184"/>
    <w:rsid w:val="00AC0ABC"/>
    <w:rsid w:val="00AC0CFF"/>
    <w:rsid w:val="00AC402D"/>
    <w:rsid w:val="00AC5240"/>
    <w:rsid w:val="00AC62CA"/>
    <w:rsid w:val="00AC662E"/>
    <w:rsid w:val="00AC6C56"/>
    <w:rsid w:val="00AC77D4"/>
    <w:rsid w:val="00AD0BC8"/>
    <w:rsid w:val="00AD0C32"/>
    <w:rsid w:val="00AD179C"/>
    <w:rsid w:val="00AD184B"/>
    <w:rsid w:val="00AD1C60"/>
    <w:rsid w:val="00AD1EB3"/>
    <w:rsid w:val="00AD1EBF"/>
    <w:rsid w:val="00AD4112"/>
    <w:rsid w:val="00AD467E"/>
    <w:rsid w:val="00AD4B51"/>
    <w:rsid w:val="00AD5D59"/>
    <w:rsid w:val="00AD68B4"/>
    <w:rsid w:val="00AD6E96"/>
    <w:rsid w:val="00AD70BF"/>
    <w:rsid w:val="00AD7327"/>
    <w:rsid w:val="00AD7D5B"/>
    <w:rsid w:val="00AE223D"/>
    <w:rsid w:val="00AE2590"/>
    <w:rsid w:val="00AE2918"/>
    <w:rsid w:val="00AE4211"/>
    <w:rsid w:val="00AE5728"/>
    <w:rsid w:val="00AE7CAC"/>
    <w:rsid w:val="00AF0DE9"/>
    <w:rsid w:val="00AF1BBB"/>
    <w:rsid w:val="00AF3069"/>
    <w:rsid w:val="00AF34DC"/>
    <w:rsid w:val="00AF4F47"/>
    <w:rsid w:val="00AF5B66"/>
    <w:rsid w:val="00AF619B"/>
    <w:rsid w:val="00AF61CF"/>
    <w:rsid w:val="00AF6BFB"/>
    <w:rsid w:val="00AF6E8E"/>
    <w:rsid w:val="00AF72A4"/>
    <w:rsid w:val="00B0038B"/>
    <w:rsid w:val="00B0078C"/>
    <w:rsid w:val="00B0167F"/>
    <w:rsid w:val="00B01C4F"/>
    <w:rsid w:val="00B04A7A"/>
    <w:rsid w:val="00B054DC"/>
    <w:rsid w:val="00B05A36"/>
    <w:rsid w:val="00B05F2A"/>
    <w:rsid w:val="00B05FB0"/>
    <w:rsid w:val="00B067D2"/>
    <w:rsid w:val="00B06C31"/>
    <w:rsid w:val="00B06D35"/>
    <w:rsid w:val="00B117D4"/>
    <w:rsid w:val="00B1288D"/>
    <w:rsid w:val="00B12E5D"/>
    <w:rsid w:val="00B12EB9"/>
    <w:rsid w:val="00B12F7B"/>
    <w:rsid w:val="00B13D5C"/>
    <w:rsid w:val="00B1536B"/>
    <w:rsid w:val="00B1761A"/>
    <w:rsid w:val="00B17CA4"/>
    <w:rsid w:val="00B20AD2"/>
    <w:rsid w:val="00B2141E"/>
    <w:rsid w:val="00B21E73"/>
    <w:rsid w:val="00B228BE"/>
    <w:rsid w:val="00B25A29"/>
    <w:rsid w:val="00B26131"/>
    <w:rsid w:val="00B275D3"/>
    <w:rsid w:val="00B27908"/>
    <w:rsid w:val="00B30FE3"/>
    <w:rsid w:val="00B31300"/>
    <w:rsid w:val="00B3194A"/>
    <w:rsid w:val="00B31E38"/>
    <w:rsid w:val="00B33949"/>
    <w:rsid w:val="00B340E8"/>
    <w:rsid w:val="00B34C6B"/>
    <w:rsid w:val="00B35614"/>
    <w:rsid w:val="00B3624B"/>
    <w:rsid w:val="00B36753"/>
    <w:rsid w:val="00B36B9C"/>
    <w:rsid w:val="00B37A2D"/>
    <w:rsid w:val="00B37EC7"/>
    <w:rsid w:val="00B40AA2"/>
    <w:rsid w:val="00B43B0C"/>
    <w:rsid w:val="00B459AC"/>
    <w:rsid w:val="00B45BF7"/>
    <w:rsid w:val="00B47195"/>
    <w:rsid w:val="00B4771A"/>
    <w:rsid w:val="00B47C83"/>
    <w:rsid w:val="00B5014D"/>
    <w:rsid w:val="00B513E8"/>
    <w:rsid w:val="00B53391"/>
    <w:rsid w:val="00B53762"/>
    <w:rsid w:val="00B53969"/>
    <w:rsid w:val="00B53E2C"/>
    <w:rsid w:val="00B54699"/>
    <w:rsid w:val="00B557C3"/>
    <w:rsid w:val="00B55A3F"/>
    <w:rsid w:val="00B604FA"/>
    <w:rsid w:val="00B613E1"/>
    <w:rsid w:val="00B62431"/>
    <w:rsid w:val="00B62690"/>
    <w:rsid w:val="00B62D07"/>
    <w:rsid w:val="00B63095"/>
    <w:rsid w:val="00B6340A"/>
    <w:rsid w:val="00B64D74"/>
    <w:rsid w:val="00B64FA2"/>
    <w:rsid w:val="00B663FD"/>
    <w:rsid w:val="00B66CBA"/>
    <w:rsid w:val="00B66CD4"/>
    <w:rsid w:val="00B70516"/>
    <w:rsid w:val="00B7178A"/>
    <w:rsid w:val="00B71A3E"/>
    <w:rsid w:val="00B71AF7"/>
    <w:rsid w:val="00B728A9"/>
    <w:rsid w:val="00B74C51"/>
    <w:rsid w:val="00B755AD"/>
    <w:rsid w:val="00B75960"/>
    <w:rsid w:val="00B7661A"/>
    <w:rsid w:val="00B80E30"/>
    <w:rsid w:val="00B82DD5"/>
    <w:rsid w:val="00B83D1F"/>
    <w:rsid w:val="00B856FC"/>
    <w:rsid w:val="00B8594B"/>
    <w:rsid w:val="00B8649D"/>
    <w:rsid w:val="00B8659D"/>
    <w:rsid w:val="00B87021"/>
    <w:rsid w:val="00B875A7"/>
    <w:rsid w:val="00B90DDB"/>
    <w:rsid w:val="00B93CC0"/>
    <w:rsid w:val="00B94CE4"/>
    <w:rsid w:val="00B96B1E"/>
    <w:rsid w:val="00BA45BB"/>
    <w:rsid w:val="00BA641C"/>
    <w:rsid w:val="00BA731B"/>
    <w:rsid w:val="00BA7728"/>
    <w:rsid w:val="00BA7DEC"/>
    <w:rsid w:val="00BA7F26"/>
    <w:rsid w:val="00BB0EF5"/>
    <w:rsid w:val="00BB1388"/>
    <w:rsid w:val="00BB26A3"/>
    <w:rsid w:val="00BB2829"/>
    <w:rsid w:val="00BB315F"/>
    <w:rsid w:val="00BB464C"/>
    <w:rsid w:val="00BB5309"/>
    <w:rsid w:val="00BB6738"/>
    <w:rsid w:val="00BB789E"/>
    <w:rsid w:val="00BB7C0A"/>
    <w:rsid w:val="00BC02CB"/>
    <w:rsid w:val="00BC04CB"/>
    <w:rsid w:val="00BC06F3"/>
    <w:rsid w:val="00BC09A6"/>
    <w:rsid w:val="00BC0D2A"/>
    <w:rsid w:val="00BC131F"/>
    <w:rsid w:val="00BC15EA"/>
    <w:rsid w:val="00BC16D3"/>
    <w:rsid w:val="00BC2629"/>
    <w:rsid w:val="00BC3830"/>
    <w:rsid w:val="00BC5D0A"/>
    <w:rsid w:val="00BC78B6"/>
    <w:rsid w:val="00BC78FE"/>
    <w:rsid w:val="00BD05CA"/>
    <w:rsid w:val="00BD1965"/>
    <w:rsid w:val="00BD2214"/>
    <w:rsid w:val="00BD3005"/>
    <w:rsid w:val="00BD329B"/>
    <w:rsid w:val="00BD3564"/>
    <w:rsid w:val="00BD4248"/>
    <w:rsid w:val="00BD5804"/>
    <w:rsid w:val="00BD7722"/>
    <w:rsid w:val="00BD7F3C"/>
    <w:rsid w:val="00BE1C18"/>
    <w:rsid w:val="00BE5B76"/>
    <w:rsid w:val="00BE5EF8"/>
    <w:rsid w:val="00BE6731"/>
    <w:rsid w:val="00BE67EC"/>
    <w:rsid w:val="00BE6EE4"/>
    <w:rsid w:val="00BE7C69"/>
    <w:rsid w:val="00BF09E1"/>
    <w:rsid w:val="00BF0E58"/>
    <w:rsid w:val="00BF28ED"/>
    <w:rsid w:val="00BF36B5"/>
    <w:rsid w:val="00BF4E74"/>
    <w:rsid w:val="00BF4F41"/>
    <w:rsid w:val="00BF5E20"/>
    <w:rsid w:val="00BF7C72"/>
    <w:rsid w:val="00C00F33"/>
    <w:rsid w:val="00C03EF4"/>
    <w:rsid w:val="00C047FD"/>
    <w:rsid w:val="00C0519C"/>
    <w:rsid w:val="00C066A6"/>
    <w:rsid w:val="00C10499"/>
    <w:rsid w:val="00C10C35"/>
    <w:rsid w:val="00C112E7"/>
    <w:rsid w:val="00C12840"/>
    <w:rsid w:val="00C128CB"/>
    <w:rsid w:val="00C12EFD"/>
    <w:rsid w:val="00C13372"/>
    <w:rsid w:val="00C134A5"/>
    <w:rsid w:val="00C13663"/>
    <w:rsid w:val="00C1453E"/>
    <w:rsid w:val="00C148A1"/>
    <w:rsid w:val="00C14A29"/>
    <w:rsid w:val="00C14FB8"/>
    <w:rsid w:val="00C15243"/>
    <w:rsid w:val="00C16323"/>
    <w:rsid w:val="00C21809"/>
    <w:rsid w:val="00C21924"/>
    <w:rsid w:val="00C21BAB"/>
    <w:rsid w:val="00C21C90"/>
    <w:rsid w:val="00C2266C"/>
    <w:rsid w:val="00C22F7B"/>
    <w:rsid w:val="00C234AF"/>
    <w:rsid w:val="00C2415E"/>
    <w:rsid w:val="00C25350"/>
    <w:rsid w:val="00C257F4"/>
    <w:rsid w:val="00C25B3A"/>
    <w:rsid w:val="00C27652"/>
    <w:rsid w:val="00C276B9"/>
    <w:rsid w:val="00C27A70"/>
    <w:rsid w:val="00C27CAC"/>
    <w:rsid w:val="00C304AC"/>
    <w:rsid w:val="00C311CA"/>
    <w:rsid w:val="00C31A7E"/>
    <w:rsid w:val="00C3217B"/>
    <w:rsid w:val="00C32E88"/>
    <w:rsid w:val="00C34BB7"/>
    <w:rsid w:val="00C3659D"/>
    <w:rsid w:val="00C37AFB"/>
    <w:rsid w:val="00C40233"/>
    <w:rsid w:val="00C41570"/>
    <w:rsid w:val="00C41673"/>
    <w:rsid w:val="00C4517B"/>
    <w:rsid w:val="00C46A20"/>
    <w:rsid w:val="00C46B6B"/>
    <w:rsid w:val="00C46ED1"/>
    <w:rsid w:val="00C50C8F"/>
    <w:rsid w:val="00C5135A"/>
    <w:rsid w:val="00C5169C"/>
    <w:rsid w:val="00C52B10"/>
    <w:rsid w:val="00C52EEC"/>
    <w:rsid w:val="00C53AF7"/>
    <w:rsid w:val="00C53BCC"/>
    <w:rsid w:val="00C54509"/>
    <w:rsid w:val="00C564A2"/>
    <w:rsid w:val="00C5721F"/>
    <w:rsid w:val="00C5777C"/>
    <w:rsid w:val="00C57DB8"/>
    <w:rsid w:val="00C603B7"/>
    <w:rsid w:val="00C6099E"/>
    <w:rsid w:val="00C60F85"/>
    <w:rsid w:val="00C610E1"/>
    <w:rsid w:val="00C631E5"/>
    <w:rsid w:val="00C63C60"/>
    <w:rsid w:val="00C63CED"/>
    <w:rsid w:val="00C66AFC"/>
    <w:rsid w:val="00C66C5D"/>
    <w:rsid w:val="00C675FA"/>
    <w:rsid w:val="00C678C7"/>
    <w:rsid w:val="00C7003F"/>
    <w:rsid w:val="00C70F6D"/>
    <w:rsid w:val="00C70F78"/>
    <w:rsid w:val="00C70F7B"/>
    <w:rsid w:val="00C7187D"/>
    <w:rsid w:val="00C72BF7"/>
    <w:rsid w:val="00C72D56"/>
    <w:rsid w:val="00C72F7A"/>
    <w:rsid w:val="00C737E4"/>
    <w:rsid w:val="00C746FF"/>
    <w:rsid w:val="00C749DB"/>
    <w:rsid w:val="00C76E78"/>
    <w:rsid w:val="00C76F93"/>
    <w:rsid w:val="00C77C20"/>
    <w:rsid w:val="00C83466"/>
    <w:rsid w:val="00C8375D"/>
    <w:rsid w:val="00C84A7B"/>
    <w:rsid w:val="00C86972"/>
    <w:rsid w:val="00C86D37"/>
    <w:rsid w:val="00C871AA"/>
    <w:rsid w:val="00C87230"/>
    <w:rsid w:val="00C9181C"/>
    <w:rsid w:val="00C926D3"/>
    <w:rsid w:val="00C93037"/>
    <w:rsid w:val="00C9313E"/>
    <w:rsid w:val="00C94D73"/>
    <w:rsid w:val="00C94F78"/>
    <w:rsid w:val="00C97A63"/>
    <w:rsid w:val="00C97F97"/>
    <w:rsid w:val="00C97FF0"/>
    <w:rsid w:val="00CA07D1"/>
    <w:rsid w:val="00CA0C32"/>
    <w:rsid w:val="00CA19C8"/>
    <w:rsid w:val="00CA2314"/>
    <w:rsid w:val="00CA2C52"/>
    <w:rsid w:val="00CA3D26"/>
    <w:rsid w:val="00CA3D80"/>
    <w:rsid w:val="00CA51FD"/>
    <w:rsid w:val="00CA5328"/>
    <w:rsid w:val="00CA56CF"/>
    <w:rsid w:val="00CA5BC6"/>
    <w:rsid w:val="00CA63EA"/>
    <w:rsid w:val="00CA6706"/>
    <w:rsid w:val="00CA71BE"/>
    <w:rsid w:val="00CA71E4"/>
    <w:rsid w:val="00CA71FC"/>
    <w:rsid w:val="00CA7610"/>
    <w:rsid w:val="00CB09E7"/>
    <w:rsid w:val="00CB4870"/>
    <w:rsid w:val="00CB638E"/>
    <w:rsid w:val="00CB652D"/>
    <w:rsid w:val="00CB6C82"/>
    <w:rsid w:val="00CC02E1"/>
    <w:rsid w:val="00CC0FCC"/>
    <w:rsid w:val="00CC1ADE"/>
    <w:rsid w:val="00CC1BAA"/>
    <w:rsid w:val="00CC2285"/>
    <w:rsid w:val="00CC242E"/>
    <w:rsid w:val="00CC2BC7"/>
    <w:rsid w:val="00CC482A"/>
    <w:rsid w:val="00CC50D4"/>
    <w:rsid w:val="00CC52E8"/>
    <w:rsid w:val="00CC531A"/>
    <w:rsid w:val="00CC634B"/>
    <w:rsid w:val="00CC655C"/>
    <w:rsid w:val="00CD024E"/>
    <w:rsid w:val="00CD0251"/>
    <w:rsid w:val="00CD0A62"/>
    <w:rsid w:val="00CD182A"/>
    <w:rsid w:val="00CD1B59"/>
    <w:rsid w:val="00CD2448"/>
    <w:rsid w:val="00CD331D"/>
    <w:rsid w:val="00CD3EA2"/>
    <w:rsid w:val="00CD42C9"/>
    <w:rsid w:val="00CD547A"/>
    <w:rsid w:val="00CD56A4"/>
    <w:rsid w:val="00CD66C3"/>
    <w:rsid w:val="00CD6FDF"/>
    <w:rsid w:val="00CD7AB9"/>
    <w:rsid w:val="00CE0214"/>
    <w:rsid w:val="00CE098A"/>
    <w:rsid w:val="00CE1E8D"/>
    <w:rsid w:val="00CE24C0"/>
    <w:rsid w:val="00CE2737"/>
    <w:rsid w:val="00CE2DEF"/>
    <w:rsid w:val="00CE2EF9"/>
    <w:rsid w:val="00CE4082"/>
    <w:rsid w:val="00CE42B7"/>
    <w:rsid w:val="00CE4AF3"/>
    <w:rsid w:val="00CE4C07"/>
    <w:rsid w:val="00CE5476"/>
    <w:rsid w:val="00CE589B"/>
    <w:rsid w:val="00CE59F2"/>
    <w:rsid w:val="00CE5EAA"/>
    <w:rsid w:val="00CE5EAD"/>
    <w:rsid w:val="00CE641E"/>
    <w:rsid w:val="00CF0325"/>
    <w:rsid w:val="00CF0EF4"/>
    <w:rsid w:val="00CF1765"/>
    <w:rsid w:val="00CF1D7B"/>
    <w:rsid w:val="00CF1E9C"/>
    <w:rsid w:val="00CF27F1"/>
    <w:rsid w:val="00CF3D24"/>
    <w:rsid w:val="00CF4F56"/>
    <w:rsid w:val="00CF63E5"/>
    <w:rsid w:val="00CF6DF4"/>
    <w:rsid w:val="00CF7186"/>
    <w:rsid w:val="00D004BD"/>
    <w:rsid w:val="00D008BD"/>
    <w:rsid w:val="00D01722"/>
    <w:rsid w:val="00D01F5E"/>
    <w:rsid w:val="00D0246C"/>
    <w:rsid w:val="00D0310E"/>
    <w:rsid w:val="00D03856"/>
    <w:rsid w:val="00D03F83"/>
    <w:rsid w:val="00D05358"/>
    <w:rsid w:val="00D06815"/>
    <w:rsid w:val="00D077EC"/>
    <w:rsid w:val="00D07A8C"/>
    <w:rsid w:val="00D07F49"/>
    <w:rsid w:val="00D10342"/>
    <w:rsid w:val="00D10367"/>
    <w:rsid w:val="00D12784"/>
    <w:rsid w:val="00D13252"/>
    <w:rsid w:val="00D143ED"/>
    <w:rsid w:val="00D16596"/>
    <w:rsid w:val="00D200DD"/>
    <w:rsid w:val="00D20134"/>
    <w:rsid w:val="00D20D8B"/>
    <w:rsid w:val="00D2118E"/>
    <w:rsid w:val="00D22C62"/>
    <w:rsid w:val="00D22CD4"/>
    <w:rsid w:val="00D240F6"/>
    <w:rsid w:val="00D24C90"/>
    <w:rsid w:val="00D25724"/>
    <w:rsid w:val="00D25CCA"/>
    <w:rsid w:val="00D30434"/>
    <w:rsid w:val="00D313FF"/>
    <w:rsid w:val="00D320AA"/>
    <w:rsid w:val="00D33D1B"/>
    <w:rsid w:val="00D34567"/>
    <w:rsid w:val="00D345D5"/>
    <w:rsid w:val="00D34992"/>
    <w:rsid w:val="00D36189"/>
    <w:rsid w:val="00D36C5F"/>
    <w:rsid w:val="00D40993"/>
    <w:rsid w:val="00D41019"/>
    <w:rsid w:val="00D42C7D"/>
    <w:rsid w:val="00D433C4"/>
    <w:rsid w:val="00D44B2E"/>
    <w:rsid w:val="00D450CF"/>
    <w:rsid w:val="00D473AC"/>
    <w:rsid w:val="00D47475"/>
    <w:rsid w:val="00D47E76"/>
    <w:rsid w:val="00D47F20"/>
    <w:rsid w:val="00D5028B"/>
    <w:rsid w:val="00D50D43"/>
    <w:rsid w:val="00D523AC"/>
    <w:rsid w:val="00D55139"/>
    <w:rsid w:val="00D551F0"/>
    <w:rsid w:val="00D5576B"/>
    <w:rsid w:val="00D560C0"/>
    <w:rsid w:val="00D60125"/>
    <w:rsid w:val="00D61A86"/>
    <w:rsid w:val="00D61DDD"/>
    <w:rsid w:val="00D6328B"/>
    <w:rsid w:val="00D634D9"/>
    <w:rsid w:val="00D64583"/>
    <w:rsid w:val="00D660D1"/>
    <w:rsid w:val="00D664A8"/>
    <w:rsid w:val="00D6673C"/>
    <w:rsid w:val="00D6697A"/>
    <w:rsid w:val="00D67350"/>
    <w:rsid w:val="00D70449"/>
    <w:rsid w:val="00D71268"/>
    <w:rsid w:val="00D7147D"/>
    <w:rsid w:val="00D71892"/>
    <w:rsid w:val="00D724DB"/>
    <w:rsid w:val="00D72658"/>
    <w:rsid w:val="00D72E0D"/>
    <w:rsid w:val="00D7304D"/>
    <w:rsid w:val="00D73B11"/>
    <w:rsid w:val="00D743DE"/>
    <w:rsid w:val="00D75755"/>
    <w:rsid w:val="00D757E6"/>
    <w:rsid w:val="00D75DD9"/>
    <w:rsid w:val="00D762DB"/>
    <w:rsid w:val="00D76DF4"/>
    <w:rsid w:val="00D77CBE"/>
    <w:rsid w:val="00D80783"/>
    <w:rsid w:val="00D80815"/>
    <w:rsid w:val="00D80BFE"/>
    <w:rsid w:val="00D80E22"/>
    <w:rsid w:val="00D81352"/>
    <w:rsid w:val="00D828E7"/>
    <w:rsid w:val="00D835E7"/>
    <w:rsid w:val="00D8401F"/>
    <w:rsid w:val="00D84DC4"/>
    <w:rsid w:val="00D85F5B"/>
    <w:rsid w:val="00D860C7"/>
    <w:rsid w:val="00D90483"/>
    <w:rsid w:val="00D91225"/>
    <w:rsid w:val="00D9163A"/>
    <w:rsid w:val="00D91D45"/>
    <w:rsid w:val="00D91F50"/>
    <w:rsid w:val="00D9325B"/>
    <w:rsid w:val="00D93BA5"/>
    <w:rsid w:val="00D94939"/>
    <w:rsid w:val="00D9620F"/>
    <w:rsid w:val="00D962AA"/>
    <w:rsid w:val="00DA076A"/>
    <w:rsid w:val="00DA086D"/>
    <w:rsid w:val="00DA1685"/>
    <w:rsid w:val="00DA1A73"/>
    <w:rsid w:val="00DA22DC"/>
    <w:rsid w:val="00DA2C2C"/>
    <w:rsid w:val="00DA3D93"/>
    <w:rsid w:val="00DA42CC"/>
    <w:rsid w:val="00DA4AEF"/>
    <w:rsid w:val="00DA4D1B"/>
    <w:rsid w:val="00DA4E12"/>
    <w:rsid w:val="00DA60CD"/>
    <w:rsid w:val="00DA6511"/>
    <w:rsid w:val="00DA66F4"/>
    <w:rsid w:val="00DA6CBE"/>
    <w:rsid w:val="00DA70B6"/>
    <w:rsid w:val="00DA7463"/>
    <w:rsid w:val="00DA7A44"/>
    <w:rsid w:val="00DA7AD0"/>
    <w:rsid w:val="00DB10B0"/>
    <w:rsid w:val="00DB156C"/>
    <w:rsid w:val="00DB1CA6"/>
    <w:rsid w:val="00DB43A4"/>
    <w:rsid w:val="00DB474B"/>
    <w:rsid w:val="00DB5BE9"/>
    <w:rsid w:val="00DB5EE0"/>
    <w:rsid w:val="00DC1BFB"/>
    <w:rsid w:val="00DC1C98"/>
    <w:rsid w:val="00DC20A4"/>
    <w:rsid w:val="00DC2AD1"/>
    <w:rsid w:val="00DC3650"/>
    <w:rsid w:val="00DC47CA"/>
    <w:rsid w:val="00DC4A12"/>
    <w:rsid w:val="00DC5977"/>
    <w:rsid w:val="00DC60E9"/>
    <w:rsid w:val="00DC68D2"/>
    <w:rsid w:val="00DC7438"/>
    <w:rsid w:val="00DD107A"/>
    <w:rsid w:val="00DD1DC1"/>
    <w:rsid w:val="00DD20B0"/>
    <w:rsid w:val="00DD213C"/>
    <w:rsid w:val="00DD3EC2"/>
    <w:rsid w:val="00DD46EE"/>
    <w:rsid w:val="00DD4E93"/>
    <w:rsid w:val="00DD69E4"/>
    <w:rsid w:val="00DD6F1B"/>
    <w:rsid w:val="00DE1074"/>
    <w:rsid w:val="00DE10D2"/>
    <w:rsid w:val="00DE2933"/>
    <w:rsid w:val="00DE2CE0"/>
    <w:rsid w:val="00DE4F77"/>
    <w:rsid w:val="00DE5A6A"/>
    <w:rsid w:val="00DE62BB"/>
    <w:rsid w:val="00DE77AB"/>
    <w:rsid w:val="00DE78AE"/>
    <w:rsid w:val="00DE7CC8"/>
    <w:rsid w:val="00DF0217"/>
    <w:rsid w:val="00DF2D2E"/>
    <w:rsid w:val="00DF4235"/>
    <w:rsid w:val="00DF4649"/>
    <w:rsid w:val="00DF75C2"/>
    <w:rsid w:val="00DF7CAC"/>
    <w:rsid w:val="00DF7E53"/>
    <w:rsid w:val="00E019CB"/>
    <w:rsid w:val="00E039FF"/>
    <w:rsid w:val="00E04E90"/>
    <w:rsid w:val="00E06093"/>
    <w:rsid w:val="00E06D6E"/>
    <w:rsid w:val="00E103D2"/>
    <w:rsid w:val="00E1049E"/>
    <w:rsid w:val="00E1070C"/>
    <w:rsid w:val="00E11477"/>
    <w:rsid w:val="00E13282"/>
    <w:rsid w:val="00E13FBB"/>
    <w:rsid w:val="00E14CB2"/>
    <w:rsid w:val="00E15C69"/>
    <w:rsid w:val="00E16C3F"/>
    <w:rsid w:val="00E178D1"/>
    <w:rsid w:val="00E17E71"/>
    <w:rsid w:val="00E20C36"/>
    <w:rsid w:val="00E217F2"/>
    <w:rsid w:val="00E21A76"/>
    <w:rsid w:val="00E225C5"/>
    <w:rsid w:val="00E23420"/>
    <w:rsid w:val="00E24290"/>
    <w:rsid w:val="00E24A74"/>
    <w:rsid w:val="00E24C9B"/>
    <w:rsid w:val="00E2519B"/>
    <w:rsid w:val="00E2624F"/>
    <w:rsid w:val="00E26649"/>
    <w:rsid w:val="00E26DAB"/>
    <w:rsid w:val="00E2723E"/>
    <w:rsid w:val="00E27FCD"/>
    <w:rsid w:val="00E314B2"/>
    <w:rsid w:val="00E317A5"/>
    <w:rsid w:val="00E31E2F"/>
    <w:rsid w:val="00E320A9"/>
    <w:rsid w:val="00E3235B"/>
    <w:rsid w:val="00E33F23"/>
    <w:rsid w:val="00E346F2"/>
    <w:rsid w:val="00E35159"/>
    <w:rsid w:val="00E3603B"/>
    <w:rsid w:val="00E3664F"/>
    <w:rsid w:val="00E36D08"/>
    <w:rsid w:val="00E372F4"/>
    <w:rsid w:val="00E37AFF"/>
    <w:rsid w:val="00E4069F"/>
    <w:rsid w:val="00E408EF"/>
    <w:rsid w:val="00E40CF6"/>
    <w:rsid w:val="00E41A19"/>
    <w:rsid w:val="00E41FE9"/>
    <w:rsid w:val="00E42C86"/>
    <w:rsid w:val="00E42CFC"/>
    <w:rsid w:val="00E43447"/>
    <w:rsid w:val="00E43931"/>
    <w:rsid w:val="00E460FF"/>
    <w:rsid w:val="00E47109"/>
    <w:rsid w:val="00E47264"/>
    <w:rsid w:val="00E500DA"/>
    <w:rsid w:val="00E504BE"/>
    <w:rsid w:val="00E50A3D"/>
    <w:rsid w:val="00E51141"/>
    <w:rsid w:val="00E5241E"/>
    <w:rsid w:val="00E53408"/>
    <w:rsid w:val="00E55200"/>
    <w:rsid w:val="00E56565"/>
    <w:rsid w:val="00E56602"/>
    <w:rsid w:val="00E57949"/>
    <w:rsid w:val="00E57B6B"/>
    <w:rsid w:val="00E611DB"/>
    <w:rsid w:val="00E621BE"/>
    <w:rsid w:val="00E6308A"/>
    <w:rsid w:val="00E6357E"/>
    <w:rsid w:val="00E6367E"/>
    <w:rsid w:val="00E659FF"/>
    <w:rsid w:val="00E7096A"/>
    <w:rsid w:val="00E70A70"/>
    <w:rsid w:val="00E70F09"/>
    <w:rsid w:val="00E7406A"/>
    <w:rsid w:val="00E7525F"/>
    <w:rsid w:val="00E75438"/>
    <w:rsid w:val="00E7580C"/>
    <w:rsid w:val="00E75843"/>
    <w:rsid w:val="00E75D3F"/>
    <w:rsid w:val="00E8027E"/>
    <w:rsid w:val="00E803EB"/>
    <w:rsid w:val="00E81B44"/>
    <w:rsid w:val="00E81C19"/>
    <w:rsid w:val="00E8275E"/>
    <w:rsid w:val="00E83384"/>
    <w:rsid w:val="00E83B9B"/>
    <w:rsid w:val="00E855F9"/>
    <w:rsid w:val="00E864E3"/>
    <w:rsid w:val="00E86EAF"/>
    <w:rsid w:val="00E91751"/>
    <w:rsid w:val="00E926E5"/>
    <w:rsid w:val="00E954DC"/>
    <w:rsid w:val="00E958C0"/>
    <w:rsid w:val="00E978DB"/>
    <w:rsid w:val="00E97CB5"/>
    <w:rsid w:val="00EA0E1D"/>
    <w:rsid w:val="00EA13F0"/>
    <w:rsid w:val="00EA1DBC"/>
    <w:rsid w:val="00EA23AE"/>
    <w:rsid w:val="00EA28DE"/>
    <w:rsid w:val="00EA2F62"/>
    <w:rsid w:val="00EA30CF"/>
    <w:rsid w:val="00EA44AC"/>
    <w:rsid w:val="00EA5001"/>
    <w:rsid w:val="00EA589D"/>
    <w:rsid w:val="00EA5DCE"/>
    <w:rsid w:val="00EA6781"/>
    <w:rsid w:val="00EA716E"/>
    <w:rsid w:val="00EA73F6"/>
    <w:rsid w:val="00EA7644"/>
    <w:rsid w:val="00EB239F"/>
    <w:rsid w:val="00EB2930"/>
    <w:rsid w:val="00EB32DF"/>
    <w:rsid w:val="00EB44A6"/>
    <w:rsid w:val="00EB52EF"/>
    <w:rsid w:val="00EB5BF9"/>
    <w:rsid w:val="00EB5E1B"/>
    <w:rsid w:val="00EB6D13"/>
    <w:rsid w:val="00EB77AB"/>
    <w:rsid w:val="00EB7BD0"/>
    <w:rsid w:val="00EC049B"/>
    <w:rsid w:val="00EC1818"/>
    <w:rsid w:val="00EC3484"/>
    <w:rsid w:val="00EC417F"/>
    <w:rsid w:val="00EC4CA7"/>
    <w:rsid w:val="00EC54A0"/>
    <w:rsid w:val="00EC5F3D"/>
    <w:rsid w:val="00EC6BFD"/>
    <w:rsid w:val="00EC7D3A"/>
    <w:rsid w:val="00ED23EE"/>
    <w:rsid w:val="00ED26AF"/>
    <w:rsid w:val="00ED293A"/>
    <w:rsid w:val="00ED3EA7"/>
    <w:rsid w:val="00ED40D1"/>
    <w:rsid w:val="00ED6C80"/>
    <w:rsid w:val="00ED789F"/>
    <w:rsid w:val="00ED78B5"/>
    <w:rsid w:val="00ED7F57"/>
    <w:rsid w:val="00EE0A2C"/>
    <w:rsid w:val="00EE1C5C"/>
    <w:rsid w:val="00EE4BB9"/>
    <w:rsid w:val="00EE52B2"/>
    <w:rsid w:val="00EE5902"/>
    <w:rsid w:val="00EE6D76"/>
    <w:rsid w:val="00EE76F8"/>
    <w:rsid w:val="00EE7E2E"/>
    <w:rsid w:val="00EF2161"/>
    <w:rsid w:val="00EF3854"/>
    <w:rsid w:val="00EF50CC"/>
    <w:rsid w:val="00F00752"/>
    <w:rsid w:val="00F01576"/>
    <w:rsid w:val="00F02119"/>
    <w:rsid w:val="00F02D60"/>
    <w:rsid w:val="00F038F7"/>
    <w:rsid w:val="00F03D8C"/>
    <w:rsid w:val="00F05D54"/>
    <w:rsid w:val="00F05EE5"/>
    <w:rsid w:val="00F0676C"/>
    <w:rsid w:val="00F06C1F"/>
    <w:rsid w:val="00F11042"/>
    <w:rsid w:val="00F121A8"/>
    <w:rsid w:val="00F14054"/>
    <w:rsid w:val="00F14091"/>
    <w:rsid w:val="00F140B3"/>
    <w:rsid w:val="00F14816"/>
    <w:rsid w:val="00F14EA9"/>
    <w:rsid w:val="00F157D6"/>
    <w:rsid w:val="00F17F1C"/>
    <w:rsid w:val="00F21332"/>
    <w:rsid w:val="00F2157F"/>
    <w:rsid w:val="00F21581"/>
    <w:rsid w:val="00F21EBA"/>
    <w:rsid w:val="00F22323"/>
    <w:rsid w:val="00F2237E"/>
    <w:rsid w:val="00F23A41"/>
    <w:rsid w:val="00F23C7B"/>
    <w:rsid w:val="00F24C78"/>
    <w:rsid w:val="00F25226"/>
    <w:rsid w:val="00F253A5"/>
    <w:rsid w:val="00F25560"/>
    <w:rsid w:val="00F25E56"/>
    <w:rsid w:val="00F266D7"/>
    <w:rsid w:val="00F26D19"/>
    <w:rsid w:val="00F27274"/>
    <w:rsid w:val="00F30248"/>
    <w:rsid w:val="00F30FA1"/>
    <w:rsid w:val="00F3289F"/>
    <w:rsid w:val="00F33D47"/>
    <w:rsid w:val="00F34903"/>
    <w:rsid w:val="00F35B74"/>
    <w:rsid w:val="00F368CB"/>
    <w:rsid w:val="00F376EE"/>
    <w:rsid w:val="00F37B8D"/>
    <w:rsid w:val="00F37B96"/>
    <w:rsid w:val="00F4060C"/>
    <w:rsid w:val="00F41E14"/>
    <w:rsid w:val="00F44AF5"/>
    <w:rsid w:val="00F463ED"/>
    <w:rsid w:val="00F466E6"/>
    <w:rsid w:val="00F47002"/>
    <w:rsid w:val="00F47856"/>
    <w:rsid w:val="00F4795C"/>
    <w:rsid w:val="00F47AAE"/>
    <w:rsid w:val="00F47B35"/>
    <w:rsid w:val="00F50994"/>
    <w:rsid w:val="00F51699"/>
    <w:rsid w:val="00F51D8F"/>
    <w:rsid w:val="00F52CCE"/>
    <w:rsid w:val="00F53F5D"/>
    <w:rsid w:val="00F552F6"/>
    <w:rsid w:val="00F56254"/>
    <w:rsid w:val="00F570A6"/>
    <w:rsid w:val="00F572C1"/>
    <w:rsid w:val="00F57F6D"/>
    <w:rsid w:val="00F60D0D"/>
    <w:rsid w:val="00F625BC"/>
    <w:rsid w:val="00F63CE9"/>
    <w:rsid w:val="00F656AA"/>
    <w:rsid w:val="00F65963"/>
    <w:rsid w:val="00F66B78"/>
    <w:rsid w:val="00F67236"/>
    <w:rsid w:val="00F6784D"/>
    <w:rsid w:val="00F7014F"/>
    <w:rsid w:val="00F703B4"/>
    <w:rsid w:val="00F71A78"/>
    <w:rsid w:val="00F7388F"/>
    <w:rsid w:val="00F73EB7"/>
    <w:rsid w:val="00F740C4"/>
    <w:rsid w:val="00F744FF"/>
    <w:rsid w:val="00F749ED"/>
    <w:rsid w:val="00F7561C"/>
    <w:rsid w:val="00F75DE3"/>
    <w:rsid w:val="00F776B7"/>
    <w:rsid w:val="00F82120"/>
    <w:rsid w:val="00F822A3"/>
    <w:rsid w:val="00F82858"/>
    <w:rsid w:val="00F82BE9"/>
    <w:rsid w:val="00F83943"/>
    <w:rsid w:val="00F844C4"/>
    <w:rsid w:val="00F85363"/>
    <w:rsid w:val="00F87262"/>
    <w:rsid w:val="00F876A6"/>
    <w:rsid w:val="00F906E1"/>
    <w:rsid w:val="00F908D8"/>
    <w:rsid w:val="00F917C9"/>
    <w:rsid w:val="00F91A50"/>
    <w:rsid w:val="00F929A3"/>
    <w:rsid w:val="00F92F22"/>
    <w:rsid w:val="00F95666"/>
    <w:rsid w:val="00F967E4"/>
    <w:rsid w:val="00F96C7B"/>
    <w:rsid w:val="00F96E1F"/>
    <w:rsid w:val="00F973A8"/>
    <w:rsid w:val="00FA102E"/>
    <w:rsid w:val="00FA1290"/>
    <w:rsid w:val="00FA1C28"/>
    <w:rsid w:val="00FA3AFF"/>
    <w:rsid w:val="00FA3FEF"/>
    <w:rsid w:val="00FA4BCE"/>
    <w:rsid w:val="00FA5036"/>
    <w:rsid w:val="00FA5226"/>
    <w:rsid w:val="00FA5C4E"/>
    <w:rsid w:val="00FA667D"/>
    <w:rsid w:val="00FA7309"/>
    <w:rsid w:val="00FA78D9"/>
    <w:rsid w:val="00FA7AB8"/>
    <w:rsid w:val="00FB0C32"/>
    <w:rsid w:val="00FB1517"/>
    <w:rsid w:val="00FB1C94"/>
    <w:rsid w:val="00FB3253"/>
    <w:rsid w:val="00FB3A21"/>
    <w:rsid w:val="00FB4041"/>
    <w:rsid w:val="00FB4381"/>
    <w:rsid w:val="00FB4390"/>
    <w:rsid w:val="00FB4392"/>
    <w:rsid w:val="00FB49EC"/>
    <w:rsid w:val="00FB4EA4"/>
    <w:rsid w:val="00FB4FDE"/>
    <w:rsid w:val="00FC00E7"/>
    <w:rsid w:val="00FC0E5F"/>
    <w:rsid w:val="00FC1FCD"/>
    <w:rsid w:val="00FC2BDC"/>
    <w:rsid w:val="00FC32A1"/>
    <w:rsid w:val="00FC3976"/>
    <w:rsid w:val="00FC5ABE"/>
    <w:rsid w:val="00FD031D"/>
    <w:rsid w:val="00FD17FE"/>
    <w:rsid w:val="00FD1898"/>
    <w:rsid w:val="00FD2949"/>
    <w:rsid w:val="00FD35C6"/>
    <w:rsid w:val="00FD47E4"/>
    <w:rsid w:val="00FD578C"/>
    <w:rsid w:val="00FD579B"/>
    <w:rsid w:val="00FD5D8E"/>
    <w:rsid w:val="00FD5DF9"/>
    <w:rsid w:val="00FD6ADE"/>
    <w:rsid w:val="00FD6C9C"/>
    <w:rsid w:val="00FE0517"/>
    <w:rsid w:val="00FE1663"/>
    <w:rsid w:val="00FE1F9D"/>
    <w:rsid w:val="00FE5812"/>
    <w:rsid w:val="00FE729D"/>
    <w:rsid w:val="00FE7AE2"/>
    <w:rsid w:val="00FF1702"/>
    <w:rsid w:val="00FF2682"/>
    <w:rsid w:val="00FF3A78"/>
    <w:rsid w:val="00FF3B03"/>
    <w:rsid w:val="00FF45AB"/>
    <w:rsid w:val="00FF4C66"/>
    <w:rsid w:val="00FF5B95"/>
    <w:rsid w:val="00FF5C66"/>
    <w:rsid w:val="00FF6196"/>
    <w:rsid w:val="00FF65DA"/>
    <w:rsid w:val="00FF69B9"/>
    <w:rsid w:val="00FF6AC8"/>
    <w:rsid w:val="00FF7F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DCB5DE"/>
  <w15:docId w15:val="{E2EA27DD-E219-4B84-BF77-0A9D0C0A2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3">
    <w:lsdException w:name="heading 1" w:uiPriority="9" w:qFormat="1"/>
    <w:lsdException w:name="heading 2" w:uiPriority="9" w:qFormat="1"/>
    <w:lsdException w:name="heading 3" w:uiPriority="9" w:qFormat="1"/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/>
    <w:lsdException w:name="Light Grid"/>
    <w:lsdException w:name="Medium Shading 1"/>
    <w:lsdException w:name="Medium Shading 2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A92ED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51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514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paragraph" w:styleId="Heading3">
    <w:name w:val="heading 3"/>
    <w:basedOn w:val="Normal"/>
    <w:link w:val="Heading3Char"/>
    <w:uiPriority w:val="9"/>
    <w:qFormat/>
    <w:rsid w:val="0071751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51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5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717514"/>
    <w:rPr>
      <w:rFonts w:ascii="Times New Roman" w:eastAsia="Times New Roman" w:hAnsi="Times New Roman" w:cs="Times New Roman"/>
      <w:b/>
      <w:bCs/>
      <w:sz w:val="27"/>
      <w:szCs w:val="27"/>
      <w:lang w:eastAsia="zh-TW"/>
    </w:rPr>
  </w:style>
  <w:style w:type="paragraph" w:customStyle="1" w:styleId="BodyA">
    <w:name w:val="Body A"/>
    <w:rsid w:val="00A92E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character" w:customStyle="1" w:styleId="Hyperlink0">
    <w:name w:val="Hyperlink.0"/>
    <w:basedOn w:val="DefaultParagraphFont"/>
    <w:rsid w:val="00A92ED0"/>
    <w:rPr>
      <w:sz w:val="24"/>
      <w:szCs w:val="24"/>
      <w:u w:val="single"/>
    </w:rPr>
  </w:style>
  <w:style w:type="table" w:styleId="TableGrid">
    <w:name w:val="Table Grid"/>
    <w:basedOn w:val="TableNormal"/>
    <w:uiPriority w:val="59"/>
    <w:rsid w:val="00A92ED0"/>
    <w:rPr>
      <w:rFonts w:eastAsiaTheme="minorEastAsia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ED0"/>
    <w:rPr>
      <w:rFonts w:ascii="Tahoma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ED0"/>
    <w:rPr>
      <w:rFonts w:ascii="Tahoma" w:eastAsiaTheme="minorEastAsia" w:hAnsi="Tahoma" w:cs="Tahoma"/>
      <w:sz w:val="16"/>
      <w:szCs w:val="16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92ED0"/>
    <w:pPr>
      <w:tabs>
        <w:tab w:val="center" w:pos="4680"/>
        <w:tab w:val="right" w:pos="9360"/>
      </w:tabs>
    </w:pPr>
    <w:rPr>
      <w:sz w:val="22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A92ED0"/>
    <w:rPr>
      <w:rFonts w:eastAsiaTheme="minorEastAsia"/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92ED0"/>
    <w:pPr>
      <w:tabs>
        <w:tab w:val="center" w:pos="4680"/>
        <w:tab w:val="right" w:pos="9360"/>
      </w:tabs>
    </w:pPr>
    <w:rPr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A92ED0"/>
    <w:rPr>
      <w:rFonts w:eastAsiaTheme="minorEastAsia"/>
      <w:sz w:val="22"/>
      <w:szCs w:val="22"/>
      <w:lang w:eastAsia="zh-TW"/>
    </w:rPr>
  </w:style>
  <w:style w:type="paragraph" w:customStyle="1" w:styleId="EndNoteBibliographyTitle">
    <w:name w:val="EndNote Bibliography Title"/>
    <w:basedOn w:val="Normal"/>
    <w:rsid w:val="00A92ED0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A92ED0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rsid w:val="00A92ED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A92E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92E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92ED0"/>
    <w:rPr>
      <w:rFonts w:eastAsiaTheme="minorEastAsia"/>
      <w:sz w:val="20"/>
      <w:szCs w:val="20"/>
    </w:rPr>
  </w:style>
  <w:style w:type="paragraph" w:styleId="NormalWeb">
    <w:name w:val="Normal (Web)"/>
    <w:basedOn w:val="Normal"/>
    <w:uiPriority w:val="99"/>
    <w:rsid w:val="00A92ED0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EndNoteCategoryHeading">
    <w:name w:val="EndNote Category Heading"/>
    <w:basedOn w:val="Normal"/>
    <w:rsid w:val="00A92ED0"/>
    <w:pPr>
      <w:spacing w:before="120" w:after="120"/>
    </w:pPr>
    <w:rPr>
      <w:b/>
    </w:rPr>
  </w:style>
  <w:style w:type="paragraph" w:styleId="CommentSubject">
    <w:name w:val="annotation subject"/>
    <w:basedOn w:val="CommentText"/>
    <w:next w:val="CommentText"/>
    <w:link w:val="CommentSubjectChar"/>
    <w:rsid w:val="00A92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92ED0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86EAF"/>
  </w:style>
  <w:style w:type="character" w:styleId="PageNumber">
    <w:name w:val="page number"/>
    <w:basedOn w:val="DefaultParagraphFont"/>
    <w:uiPriority w:val="99"/>
    <w:semiHidden/>
    <w:unhideWhenUsed/>
    <w:rsid w:val="00E86EAF"/>
  </w:style>
  <w:style w:type="paragraph" w:styleId="ListParagraph">
    <w:name w:val="List Paragraph"/>
    <w:basedOn w:val="Normal"/>
    <w:uiPriority w:val="34"/>
    <w:qFormat/>
    <w:rsid w:val="00717514"/>
    <w:pPr>
      <w:spacing w:after="200" w:line="276" w:lineRule="auto"/>
      <w:ind w:left="720"/>
      <w:contextualSpacing/>
    </w:pPr>
    <w:rPr>
      <w:sz w:val="22"/>
      <w:szCs w:val="22"/>
      <w:lang w:eastAsia="zh-TW"/>
    </w:rPr>
  </w:style>
  <w:style w:type="character" w:customStyle="1" w:styleId="apple-converted-space">
    <w:name w:val="apple-converted-space"/>
    <w:basedOn w:val="DefaultParagraphFont"/>
    <w:rsid w:val="00717514"/>
  </w:style>
  <w:style w:type="character" w:styleId="Emphasis">
    <w:name w:val="Emphasis"/>
    <w:basedOn w:val="DefaultParagraphFont"/>
    <w:uiPriority w:val="20"/>
    <w:qFormat/>
    <w:rsid w:val="00717514"/>
    <w:rPr>
      <w:i/>
      <w:iCs/>
    </w:rPr>
  </w:style>
  <w:style w:type="character" w:customStyle="1" w:styleId="table-label">
    <w:name w:val="table-label"/>
    <w:basedOn w:val="DefaultParagraphFont"/>
    <w:rsid w:val="00717514"/>
  </w:style>
  <w:style w:type="character" w:styleId="Strong">
    <w:name w:val="Strong"/>
    <w:basedOn w:val="DefaultParagraphFont"/>
    <w:uiPriority w:val="22"/>
    <w:qFormat/>
    <w:rsid w:val="00717514"/>
    <w:rPr>
      <w:b/>
      <w:bCs/>
    </w:rPr>
  </w:style>
  <w:style w:type="paragraph" w:customStyle="1" w:styleId="small">
    <w:name w:val="small"/>
    <w:basedOn w:val="Normal"/>
    <w:rsid w:val="00717514"/>
    <w:rPr>
      <w:rFonts w:ascii="Arial" w:eastAsia="Times New Roman" w:hAnsi="Arial" w:cs="Arial"/>
      <w:sz w:val="19"/>
      <w:szCs w:val="19"/>
      <w:lang w:eastAsia="zh-TW"/>
    </w:rPr>
  </w:style>
  <w:style w:type="character" w:customStyle="1" w:styleId="normal1">
    <w:name w:val="normal1"/>
    <w:basedOn w:val="DefaultParagraphFont"/>
    <w:rsid w:val="00717514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17514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717514"/>
  </w:style>
  <w:style w:type="character" w:customStyle="1" w:styleId="mb">
    <w:name w:val="mb"/>
    <w:basedOn w:val="DefaultParagraphFont"/>
    <w:rsid w:val="00717514"/>
  </w:style>
  <w:style w:type="table" w:styleId="LightShading">
    <w:name w:val="Light Shading"/>
    <w:basedOn w:val="TableNormal"/>
    <w:uiPriority w:val="60"/>
    <w:rsid w:val="007E469A"/>
    <w:rPr>
      <w:rFonts w:eastAsiaTheme="minorEastAsia"/>
      <w:color w:val="000000" w:themeColor="text1" w:themeShade="BF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ee</dc:creator>
  <cp:keywords/>
  <cp:lastModifiedBy>Lydia Baker</cp:lastModifiedBy>
  <cp:revision>2</cp:revision>
  <cp:lastPrinted>2014-07-09T13:29:00Z</cp:lastPrinted>
  <dcterms:created xsi:type="dcterms:W3CDTF">2016-09-17T02:01:00Z</dcterms:created>
  <dcterms:modified xsi:type="dcterms:W3CDTF">2016-09-17T02:01:00Z</dcterms:modified>
</cp:coreProperties>
</file>